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E0EFD1B" w14:textId="369AB672" w:rsidR="00547456" w:rsidRDefault="008459D3">
      <w:bookmarkStart w:id="0" w:name="_Hlk530210934"/>
      <w:r>
        <w:rPr>
          <w:b/>
        </w:rPr>
        <w:t xml:space="preserve">Additional file 2: </w:t>
      </w:r>
      <w:r w:rsidR="00547456" w:rsidRPr="00547456">
        <w:rPr>
          <w:b/>
        </w:rPr>
        <w:t>Table S1</w:t>
      </w:r>
      <w:r>
        <w:rPr>
          <w:b/>
        </w:rPr>
        <w:t>.</w:t>
      </w:r>
      <w:bookmarkStart w:id="1" w:name="_GoBack"/>
      <w:bookmarkEnd w:id="1"/>
      <w:r w:rsidR="00547456">
        <w:t xml:space="preserve"> Block-level frequencies of C1534 during all four sampling timepoints. </w:t>
      </w:r>
      <w:r w:rsidR="009479F6">
        <w:t xml:space="preserve">Dry season collections were a combination of in-house adult sampling and adults emerging from ovitraps; sample size from each is indicated. Wet season collections only consisted of in-house adult samples. </w:t>
      </w:r>
      <w:r w:rsidR="00547456">
        <w:t xml:space="preserve">Significant differences are marked with asterisks after correcting for multiple comparisons. </w:t>
      </w:r>
    </w:p>
    <w:p w14:paraId="06EEDD05" w14:textId="77777777" w:rsidR="00547456" w:rsidRDefault="00547456"/>
    <w:tbl>
      <w:tblPr>
        <w:tblW w:w="11610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23"/>
        <w:gridCol w:w="990"/>
        <w:gridCol w:w="720"/>
        <w:gridCol w:w="990"/>
        <w:gridCol w:w="967"/>
        <w:gridCol w:w="1080"/>
        <w:gridCol w:w="1193"/>
        <w:gridCol w:w="540"/>
        <w:gridCol w:w="990"/>
        <w:gridCol w:w="967"/>
        <w:gridCol w:w="1080"/>
        <w:gridCol w:w="1170"/>
      </w:tblGrid>
      <w:tr w:rsidR="00A339E6" w:rsidRPr="00073485" w14:paraId="15BFE52D" w14:textId="77777777" w:rsidTr="00A339E6">
        <w:trPr>
          <w:trHeight w:val="377"/>
        </w:trPr>
        <w:tc>
          <w:tcPr>
            <w:tcW w:w="92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bookmarkEnd w:id="0"/>
          <w:p w14:paraId="1AA4C7B9" w14:textId="77777777" w:rsidR="00A339E6" w:rsidRPr="00073485" w:rsidRDefault="00A339E6" w:rsidP="006A1DB0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</w:rPr>
              <w:t>C1534</w:t>
            </w:r>
          </w:p>
        </w:tc>
        <w:tc>
          <w:tcPr>
            <w:tcW w:w="1710" w:type="dxa"/>
            <w:gridSpan w:val="2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3E8ECF96" w14:textId="77777777" w:rsidR="00A339E6" w:rsidRPr="00073485" w:rsidRDefault="00A339E6" w:rsidP="006A1DB0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</w:rPr>
              <w:t>Wet</w:t>
            </w:r>
            <w:r w:rsidRPr="00073485">
              <w:rPr>
                <w:rFonts w:eastAsia="Times New Roman"/>
                <w:b/>
                <w:color w:val="000000"/>
                <w:sz w:val="20"/>
                <w:szCs w:val="20"/>
              </w:rPr>
              <w:t xml:space="preserve"> 2014</w:t>
            </w:r>
          </w:p>
        </w:tc>
        <w:tc>
          <w:tcPr>
            <w:tcW w:w="3037" w:type="dxa"/>
            <w:gridSpan w:val="3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5AF793D" w14:textId="4A1921C2" w:rsidR="00A339E6" w:rsidRDefault="00A339E6" w:rsidP="006A1DB0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</w:rPr>
              <w:t>Dry</w:t>
            </w:r>
            <w:r w:rsidRPr="00073485">
              <w:rPr>
                <w:rFonts w:eastAsia="Times New Roman"/>
                <w:b/>
                <w:color w:val="000000"/>
                <w:sz w:val="20"/>
                <w:szCs w:val="20"/>
              </w:rPr>
              <w:t xml:space="preserve"> 2015</w:t>
            </w:r>
          </w:p>
        </w:tc>
        <w:tc>
          <w:tcPr>
            <w:tcW w:w="1733" w:type="dxa"/>
            <w:gridSpan w:val="2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1CDEB66" w14:textId="247989FD" w:rsidR="00A339E6" w:rsidRPr="00073485" w:rsidRDefault="00A339E6" w:rsidP="006A1DB0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</w:rPr>
              <w:t>Wet</w:t>
            </w:r>
            <w:r w:rsidRPr="00073485">
              <w:rPr>
                <w:rFonts w:eastAsia="Times New Roman"/>
                <w:b/>
                <w:color w:val="000000"/>
                <w:sz w:val="20"/>
                <w:szCs w:val="20"/>
              </w:rPr>
              <w:t xml:space="preserve"> 2015</w:t>
            </w:r>
          </w:p>
        </w:tc>
        <w:tc>
          <w:tcPr>
            <w:tcW w:w="3037" w:type="dxa"/>
            <w:gridSpan w:val="3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B5C1D95" w14:textId="7DD5A260" w:rsidR="00A339E6" w:rsidRPr="00073485" w:rsidRDefault="00A339E6" w:rsidP="006A1DB0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</w:rPr>
              <w:t>Dry</w:t>
            </w:r>
            <w:r w:rsidRPr="00073485">
              <w:rPr>
                <w:rFonts w:eastAsia="Times New Roman"/>
                <w:b/>
                <w:color w:val="000000"/>
                <w:sz w:val="20"/>
                <w:szCs w:val="20"/>
              </w:rPr>
              <w:t xml:space="preserve"> 2016</w:t>
            </w:r>
          </w:p>
        </w:tc>
        <w:tc>
          <w:tcPr>
            <w:tcW w:w="1170" w:type="dxa"/>
            <w:shd w:val="clear" w:color="auto" w:fill="D9D9D9" w:themeFill="background1" w:themeFillShade="D9"/>
            <w:vAlign w:val="center"/>
          </w:tcPr>
          <w:p w14:paraId="168C0C48" w14:textId="0578EE56" w:rsidR="00A339E6" w:rsidRPr="00073485" w:rsidRDefault="00A339E6" w:rsidP="006A1DB0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</w:p>
        </w:tc>
      </w:tr>
      <w:tr w:rsidR="00A339E6" w:rsidRPr="00073485" w14:paraId="09BD02B8" w14:textId="77777777" w:rsidTr="00A339E6">
        <w:trPr>
          <w:trHeight w:val="422"/>
        </w:trPr>
        <w:tc>
          <w:tcPr>
            <w:tcW w:w="92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C7999B" w14:textId="77777777" w:rsidR="00A339E6" w:rsidRPr="00073485" w:rsidRDefault="00A339E6" w:rsidP="006A1DB0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073485">
              <w:rPr>
                <w:rFonts w:eastAsia="Times New Roman"/>
                <w:b/>
                <w:color w:val="000000"/>
                <w:sz w:val="20"/>
                <w:szCs w:val="20"/>
              </w:rPr>
              <w:t>Block</w:t>
            </w:r>
          </w:p>
        </w:tc>
        <w:tc>
          <w:tcPr>
            <w:tcW w:w="990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5CBA3B" w14:textId="77777777" w:rsidR="00A339E6" w:rsidRPr="00073485" w:rsidRDefault="00A339E6" w:rsidP="006A1DB0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</w:rPr>
              <w:t>Freq</w:t>
            </w:r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9614B11" w14:textId="77777777" w:rsidR="00A339E6" w:rsidRPr="00073485" w:rsidRDefault="00A339E6" w:rsidP="006A1DB0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073485">
              <w:rPr>
                <w:rFonts w:eastAsia="Times New Roman"/>
                <w:b/>
                <w:color w:val="000000"/>
                <w:sz w:val="20"/>
                <w:szCs w:val="20"/>
              </w:rPr>
              <w:t>N</w:t>
            </w:r>
          </w:p>
        </w:tc>
        <w:tc>
          <w:tcPr>
            <w:tcW w:w="990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8998BA" w14:textId="77777777" w:rsidR="00A339E6" w:rsidRPr="00073485" w:rsidRDefault="00A339E6" w:rsidP="006A1DB0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</w:rPr>
              <w:t>Freq</w:t>
            </w:r>
          </w:p>
        </w:tc>
        <w:tc>
          <w:tcPr>
            <w:tcW w:w="96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DB4F155" w14:textId="30B09370" w:rsidR="00A339E6" w:rsidRPr="00073485" w:rsidRDefault="00A339E6" w:rsidP="00A339E6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073485">
              <w:rPr>
                <w:rFonts w:eastAsia="Times New Roman"/>
                <w:b/>
                <w:color w:val="000000"/>
                <w:sz w:val="20"/>
                <w:szCs w:val="20"/>
              </w:rPr>
              <w:t>N</w:t>
            </w:r>
            <w:r>
              <w:rPr>
                <w:rFonts w:eastAsia="Times New Roman"/>
                <w:b/>
                <w:color w:val="000000"/>
                <w:sz w:val="20"/>
                <w:szCs w:val="20"/>
              </w:rPr>
              <w:t xml:space="preserve"> house</w:t>
            </w: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0ED0C41" w14:textId="011501BD" w:rsidR="00A339E6" w:rsidRDefault="00A339E6" w:rsidP="00A339E6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</w:rPr>
              <w:t>N ovitrap</w:t>
            </w:r>
          </w:p>
        </w:tc>
        <w:tc>
          <w:tcPr>
            <w:tcW w:w="1193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9B3AF2" w14:textId="17CAFA32" w:rsidR="00A339E6" w:rsidRPr="00073485" w:rsidRDefault="00A339E6" w:rsidP="006A1DB0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</w:rPr>
              <w:t>Freq</w:t>
            </w:r>
          </w:p>
        </w:tc>
        <w:tc>
          <w:tcPr>
            <w:tcW w:w="540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B313380" w14:textId="77777777" w:rsidR="00A339E6" w:rsidRPr="00073485" w:rsidRDefault="00A339E6" w:rsidP="006A1DB0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073485">
              <w:rPr>
                <w:rFonts w:eastAsia="Times New Roman"/>
                <w:b/>
                <w:color w:val="000000"/>
                <w:sz w:val="20"/>
                <w:szCs w:val="20"/>
              </w:rPr>
              <w:t>N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918A52" w14:textId="77777777" w:rsidR="00A339E6" w:rsidRPr="00073485" w:rsidRDefault="00A339E6" w:rsidP="006A1DB0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</w:rPr>
              <w:t>Freq</w:t>
            </w: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F7436F2" w14:textId="661824AF" w:rsidR="00A339E6" w:rsidRPr="00073485" w:rsidRDefault="00A339E6" w:rsidP="00A339E6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073485">
              <w:rPr>
                <w:rFonts w:eastAsia="Times New Roman"/>
                <w:b/>
                <w:color w:val="000000"/>
                <w:sz w:val="20"/>
                <w:szCs w:val="20"/>
              </w:rPr>
              <w:t>N</w:t>
            </w:r>
            <w:r>
              <w:rPr>
                <w:rFonts w:eastAsia="Times New Roman"/>
                <w:b/>
                <w:color w:val="000000"/>
                <w:sz w:val="20"/>
                <w:szCs w:val="20"/>
              </w:rPr>
              <w:t xml:space="preserve"> house</w:t>
            </w: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A972BE" w14:textId="224C59A7" w:rsidR="00A339E6" w:rsidRPr="00073485" w:rsidRDefault="00A339E6" w:rsidP="00A339E6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</w:rPr>
              <w:t>N ovitrap</w:t>
            </w:r>
          </w:p>
        </w:tc>
        <w:tc>
          <w:tcPr>
            <w:tcW w:w="1170" w:type="dxa"/>
            <w:tcBorders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486C9C82" w14:textId="67E7836A" w:rsidR="00A339E6" w:rsidRPr="00073485" w:rsidRDefault="00A339E6" w:rsidP="006A1DB0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073485">
              <w:rPr>
                <w:rFonts w:eastAsia="Times New Roman"/>
                <w:b/>
                <w:color w:val="000000"/>
                <w:sz w:val="20"/>
                <w:szCs w:val="20"/>
              </w:rPr>
              <w:t>p-value</w:t>
            </w:r>
          </w:p>
        </w:tc>
      </w:tr>
      <w:tr w:rsidR="00A339E6" w:rsidRPr="00073485" w14:paraId="244C8229" w14:textId="77777777" w:rsidTr="00A339E6">
        <w:trPr>
          <w:trHeight w:val="368"/>
        </w:trPr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1DF801" w14:textId="77777777" w:rsidR="00A339E6" w:rsidRPr="00073485" w:rsidRDefault="00A339E6" w:rsidP="006A1DB0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073485">
              <w:rPr>
                <w:rFonts w:eastAsia="Times New Roman"/>
                <w:b/>
                <w:color w:val="000000"/>
                <w:sz w:val="20"/>
                <w:szCs w:val="20"/>
              </w:rPr>
              <w:t>A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C009D2" w14:textId="77777777" w:rsidR="00A339E6" w:rsidRPr="00073485" w:rsidRDefault="00A339E6" w:rsidP="006A1DB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73485">
              <w:rPr>
                <w:rFonts w:eastAsia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5456D65" w14:textId="77777777" w:rsidR="00A339E6" w:rsidRPr="00073485" w:rsidRDefault="00A339E6" w:rsidP="006A1DB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73485">
              <w:rPr>
                <w:rFonts w:eastAsia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8286B1" w14:textId="77777777" w:rsidR="00A339E6" w:rsidRPr="00073485" w:rsidRDefault="00A339E6" w:rsidP="006A1DB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73485">
              <w:rPr>
                <w:rFonts w:eastAsia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1762DAF" w14:textId="2FEB883C" w:rsidR="00A339E6" w:rsidRPr="00073485" w:rsidRDefault="00A339E6" w:rsidP="00A339E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09A0E10" w14:textId="6A1F20EC" w:rsidR="00A339E6" w:rsidRPr="00073485" w:rsidRDefault="00A339E6" w:rsidP="00A339E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C3764D" w14:textId="00FC0D62" w:rsidR="00A339E6" w:rsidRPr="00073485" w:rsidRDefault="00A339E6" w:rsidP="006A1DB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73485">
              <w:rPr>
                <w:rFonts w:eastAsia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E9E5F2F" w14:textId="77777777" w:rsidR="00A339E6" w:rsidRPr="00073485" w:rsidRDefault="00A339E6" w:rsidP="006A1DB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73485">
              <w:rPr>
                <w:rFonts w:eastAsia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B6678B" w14:textId="77777777" w:rsidR="00A339E6" w:rsidRPr="00073485" w:rsidRDefault="00A339E6" w:rsidP="006A1DB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73485">
              <w:rPr>
                <w:rFonts w:eastAsia="Times New Roman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CAEEE53" w14:textId="0DCE4AA2" w:rsidR="00A339E6" w:rsidRPr="00073485" w:rsidRDefault="004B6C18" w:rsidP="00A339E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F602F0" w14:textId="3E11E9F7" w:rsidR="00A339E6" w:rsidRPr="00073485" w:rsidRDefault="004B6C18" w:rsidP="00A339E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170" w:type="dxa"/>
            <w:tcBorders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DF9D425" w14:textId="7AA3B8D0" w:rsidR="00A339E6" w:rsidRPr="00073485" w:rsidRDefault="00A339E6" w:rsidP="006A1DB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73485">
              <w:rPr>
                <w:rFonts w:eastAsia="Times New Roman"/>
                <w:color w:val="000000"/>
                <w:sz w:val="20"/>
                <w:szCs w:val="20"/>
              </w:rPr>
              <w:t>0.0</w:t>
            </w:r>
            <w:r>
              <w:rPr>
                <w:rFonts w:eastAsia="Times New Roman"/>
                <w:color w:val="000000"/>
                <w:sz w:val="20"/>
                <w:szCs w:val="20"/>
              </w:rPr>
              <w:t>06</w:t>
            </w:r>
          </w:p>
        </w:tc>
      </w:tr>
      <w:tr w:rsidR="00A339E6" w:rsidRPr="00073485" w14:paraId="1E6090F8" w14:textId="77777777" w:rsidTr="00A339E6">
        <w:trPr>
          <w:trHeight w:val="340"/>
        </w:trPr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2A15F8" w14:textId="77777777" w:rsidR="00A339E6" w:rsidRPr="00073485" w:rsidRDefault="00A339E6" w:rsidP="006A1DB0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073485">
              <w:rPr>
                <w:rFonts w:eastAsia="Times New Roman"/>
                <w:b/>
                <w:color w:val="000000"/>
                <w:sz w:val="20"/>
                <w:szCs w:val="20"/>
              </w:rPr>
              <w:t>B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9991FA" w14:textId="77777777" w:rsidR="00A339E6" w:rsidRPr="00073485" w:rsidRDefault="00A339E6" w:rsidP="006A1DB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73485">
              <w:rPr>
                <w:rFonts w:eastAsia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981F738" w14:textId="77777777" w:rsidR="00A339E6" w:rsidRPr="00073485" w:rsidRDefault="00A339E6" w:rsidP="006A1DB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73485">
              <w:rPr>
                <w:rFonts w:eastAsia="Times New Roman"/>
                <w:color w:val="000000"/>
                <w:sz w:val="20"/>
                <w:szCs w:val="20"/>
              </w:rPr>
              <w:t>95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F5D931" w14:textId="77777777" w:rsidR="00A339E6" w:rsidRPr="00073485" w:rsidRDefault="00A339E6" w:rsidP="006A1DB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73485">
              <w:rPr>
                <w:rFonts w:eastAsia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799E8F8" w14:textId="56645493" w:rsidR="00A339E6" w:rsidRPr="00073485" w:rsidRDefault="00A339E6" w:rsidP="00A339E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F0C0E7D" w14:textId="620D6E9B" w:rsidR="00A339E6" w:rsidRPr="00073485" w:rsidRDefault="00A339E6" w:rsidP="00A339E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8B4677" w14:textId="111A7520" w:rsidR="00A339E6" w:rsidRPr="00073485" w:rsidRDefault="00A339E6" w:rsidP="006A1DB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73485">
              <w:rPr>
                <w:rFonts w:eastAsia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81B0AEF" w14:textId="77777777" w:rsidR="00A339E6" w:rsidRPr="00073485" w:rsidRDefault="00A339E6" w:rsidP="006A1DB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73485">
              <w:rPr>
                <w:rFonts w:eastAsia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7F6C81" w14:textId="77777777" w:rsidR="00A339E6" w:rsidRPr="00073485" w:rsidRDefault="00A339E6" w:rsidP="006A1DB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73485">
              <w:rPr>
                <w:rFonts w:eastAsia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3729077" w14:textId="50497CA6" w:rsidR="00A339E6" w:rsidRPr="00073485" w:rsidRDefault="00A339E6" w:rsidP="00A339E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73485">
              <w:rPr>
                <w:rFonts w:eastAsia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FAA90A" w14:textId="2E3FD6EE" w:rsidR="00A339E6" w:rsidRDefault="004B6C18" w:rsidP="00A339E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D1D0BF5" w14:textId="79DBA94B" w:rsidR="00A339E6" w:rsidRPr="00073485" w:rsidRDefault="00A339E6" w:rsidP="006A1DB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0.001</w:t>
            </w:r>
            <w:r w:rsidRPr="00073485">
              <w:rPr>
                <w:rFonts w:eastAsia="Times New Roman"/>
                <w:color w:val="000000"/>
                <w:sz w:val="20"/>
                <w:szCs w:val="20"/>
              </w:rPr>
              <w:t>*</w:t>
            </w:r>
          </w:p>
        </w:tc>
      </w:tr>
      <w:tr w:rsidR="00A339E6" w:rsidRPr="00073485" w14:paraId="555A5640" w14:textId="77777777" w:rsidTr="00A339E6">
        <w:trPr>
          <w:trHeight w:val="377"/>
        </w:trPr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A64133" w14:textId="77777777" w:rsidR="00A339E6" w:rsidRPr="00073485" w:rsidRDefault="00A339E6" w:rsidP="006A1DB0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073485">
              <w:rPr>
                <w:rFonts w:eastAsia="Times New Roman"/>
                <w:b/>
                <w:color w:val="000000"/>
                <w:sz w:val="20"/>
                <w:szCs w:val="20"/>
              </w:rPr>
              <w:t>C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2029D3" w14:textId="77777777" w:rsidR="00A339E6" w:rsidRPr="00073485" w:rsidRDefault="00A339E6" w:rsidP="006A1DB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73485">
              <w:rPr>
                <w:rFonts w:eastAsia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EF17DDC" w14:textId="77777777" w:rsidR="00A339E6" w:rsidRPr="00073485" w:rsidRDefault="00A339E6" w:rsidP="006A1DB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73485">
              <w:rPr>
                <w:rFonts w:eastAsia="Times New Roman"/>
                <w:color w:val="000000"/>
                <w:sz w:val="20"/>
                <w:szCs w:val="20"/>
              </w:rPr>
              <w:t>8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7644A7" w14:textId="77777777" w:rsidR="00A339E6" w:rsidRPr="00073485" w:rsidRDefault="00A339E6" w:rsidP="006A1DB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73485">
              <w:rPr>
                <w:rFonts w:eastAsia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1348B71" w14:textId="2DE5CF29" w:rsidR="00A339E6" w:rsidRPr="00073485" w:rsidRDefault="00A339E6" w:rsidP="00A339E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C893E4B" w14:textId="64491170" w:rsidR="00A339E6" w:rsidRPr="00073485" w:rsidRDefault="00A339E6" w:rsidP="00A339E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D6408D" w14:textId="4C949E49" w:rsidR="00A339E6" w:rsidRPr="00073485" w:rsidRDefault="00A339E6" w:rsidP="006A1DB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73485">
              <w:rPr>
                <w:rFonts w:eastAsia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177142D" w14:textId="77777777" w:rsidR="00A339E6" w:rsidRPr="00073485" w:rsidRDefault="00A339E6" w:rsidP="006A1DB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73485">
              <w:rPr>
                <w:rFonts w:eastAsia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4DC99B" w14:textId="77777777" w:rsidR="00A339E6" w:rsidRPr="00073485" w:rsidRDefault="00A339E6" w:rsidP="006A1DB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73485">
              <w:rPr>
                <w:rFonts w:eastAsia="Times New Rom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33C0F2E" w14:textId="7F7E2FBD" w:rsidR="00A339E6" w:rsidRPr="00073485" w:rsidRDefault="004B6C18" w:rsidP="00A339E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91467E" w14:textId="26FA6890" w:rsidR="00A339E6" w:rsidRPr="00073485" w:rsidRDefault="004B6C18" w:rsidP="00A339E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21F49AE" w14:textId="7D33DC24" w:rsidR="00A339E6" w:rsidRPr="00073485" w:rsidRDefault="00A339E6" w:rsidP="006A1DB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73485">
              <w:rPr>
                <w:rFonts w:eastAsia="Times New Roman"/>
                <w:color w:val="000000"/>
                <w:sz w:val="20"/>
                <w:szCs w:val="20"/>
              </w:rPr>
              <w:t>0.</w:t>
            </w:r>
            <w:r>
              <w:rPr>
                <w:rFonts w:eastAsia="Times New Roman"/>
                <w:color w:val="000000"/>
                <w:sz w:val="20"/>
                <w:szCs w:val="20"/>
              </w:rPr>
              <w:t>446</w:t>
            </w:r>
          </w:p>
        </w:tc>
      </w:tr>
      <w:tr w:rsidR="00A339E6" w:rsidRPr="00073485" w14:paraId="4AD3DDAC" w14:textId="77777777" w:rsidTr="00A339E6">
        <w:trPr>
          <w:trHeight w:val="340"/>
        </w:trPr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ABBE61" w14:textId="77777777" w:rsidR="00A339E6" w:rsidRPr="00073485" w:rsidRDefault="00A339E6" w:rsidP="006A1DB0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073485">
              <w:rPr>
                <w:rFonts w:eastAsia="Times New Roman"/>
                <w:b/>
                <w:color w:val="000000"/>
                <w:sz w:val="20"/>
                <w:szCs w:val="20"/>
              </w:rPr>
              <w:t>D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B33CA6" w14:textId="77777777" w:rsidR="00A339E6" w:rsidRPr="00073485" w:rsidRDefault="00A339E6" w:rsidP="006A1DB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73485">
              <w:rPr>
                <w:rFonts w:eastAsia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F2A62A0" w14:textId="77777777" w:rsidR="00A339E6" w:rsidRPr="00073485" w:rsidRDefault="00A339E6" w:rsidP="006A1DB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73485">
              <w:rPr>
                <w:rFonts w:eastAsia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16886B" w14:textId="77777777" w:rsidR="00A339E6" w:rsidRPr="00073485" w:rsidRDefault="00A339E6" w:rsidP="006A1DB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73485">
              <w:rPr>
                <w:rFonts w:eastAsia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37C20C0" w14:textId="3AEF0CE1" w:rsidR="00A339E6" w:rsidRPr="00073485" w:rsidRDefault="00A339E6" w:rsidP="00A339E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60C60C5" w14:textId="7FCDF524" w:rsidR="00A339E6" w:rsidRPr="00073485" w:rsidRDefault="00A339E6" w:rsidP="00A339E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014236" w14:textId="3827B30A" w:rsidR="00A339E6" w:rsidRPr="00073485" w:rsidRDefault="00A339E6" w:rsidP="006A1DB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73485">
              <w:rPr>
                <w:rFonts w:eastAsia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755F101" w14:textId="77777777" w:rsidR="00A339E6" w:rsidRPr="00073485" w:rsidRDefault="00A339E6" w:rsidP="006A1DB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73485">
              <w:rPr>
                <w:rFonts w:eastAsia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0B6F9B" w14:textId="77777777" w:rsidR="00A339E6" w:rsidRPr="00073485" w:rsidRDefault="00A339E6" w:rsidP="006A1DB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73485">
              <w:rPr>
                <w:rFonts w:eastAsia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CC568A5" w14:textId="206F7455" w:rsidR="00A339E6" w:rsidRPr="00073485" w:rsidRDefault="004B6C18" w:rsidP="00A339E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0ED605" w14:textId="6ECE9241" w:rsidR="00A339E6" w:rsidRDefault="004B6C18" w:rsidP="00A339E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C4C6BE3" w14:textId="654A1B86" w:rsidR="00A339E6" w:rsidRPr="00073485" w:rsidRDefault="00A339E6" w:rsidP="006A1DB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1</w:t>
            </w:r>
            <w:r w:rsidRPr="00073485">
              <w:rPr>
                <w:rFonts w:eastAsia="Times New Roman"/>
                <w:color w:val="000000"/>
                <w:sz w:val="20"/>
                <w:szCs w:val="20"/>
              </w:rPr>
              <w:t>*</w:t>
            </w:r>
          </w:p>
        </w:tc>
      </w:tr>
      <w:tr w:rsidR="00A339E6" w:rsidRPr="00073485" w14:paraId="7BDB99D7" w14:textId="77777777" w:rsidTr="00A339E6">
        <w:trPr>
          <w:trHeight w:val="368"/>
        </w:trPr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EBF337" w14:textId="77777777" w:rsidR="00A339E6" w:rsidRPr="00073485" w:rsidRDefault="00A339E6" w:rsidP="006A1DB0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073485">
              <w:rPr>
                <w:rFonts w:eastAsia="Times New Roman"/>
                <w:b/>
                <w:color w:val="000000"/>
                <w:sz w:val="20"/>
                <w:szCs w:val="20"/>
              </w:rPr>
              <w:t>E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DE55C1" w14:textId="77777777" w:rsidR="00A339E6" w:rsidRPr="00073485" w:rsidRDefault="00A339E6" w:rsidP="006A1DB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73485">
              <w:rPr>
                <w:rFonts w:eastAsia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68C9F9B" w14:textId="77777777" w:rsidR="00A339E6" w:rsidRPr="00073485" w:rsidRDefault="00A339E6" w:rsidP="006A1DB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73485">
              <w:rPr>
                <w:rFonts w:eastAsia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D3FCFD" w14:textId="77777777" w:rsidR="00A339E6" w:rsidRPr="00073485" w:rsidRDefault="00A339E6" w:rsidP="006A1DB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73485">
              <w:rPr>
                <w:rFonts w:eastAsia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E9D3D2B" w14:textId="44E903D7" w:rsidR="00A339E6" w:rsidRPr="00073485" w:rsidRDefault="00A339E6" w:rsidP="00A339E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9264871" w14:textId="3A4532B0" w:rsidR="00A339E6" w:rsidRPr="00073485" w:rsidRDefault="00A339E6" w:rsidP="00A339E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406A80" w14:textId="03E9531E" w:rsidR="00A339E6" w:rsidRPr="00073485" w:rsidRDefault="00A339E6" w:rsidP="006A1DB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73485">
              <w:rPr>
                <w:rFonts w:eastAsia="Times New Roman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F4255BE" w14:textId="77777777" w:rsidR="00A339E6" w:rsidRPr="00073485" w:rsidRDefault="00A339E6" w:rsidP="006A1DB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73485">
              <w:rPr>
                <w:rFonts w:eastAsia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E01811" w14:textId="77777777" w:rsidR="00A339E6" w:rsidRPr="00073485" w:rsidRDefault="00A339E6" w:rsidP="006A1DB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73485">
              <w:rPr>
                <w:rFonts w:eastAsia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6081271" w14:textId="05CDBC5B" w:rsidR="00A339E6" w:rsidRPr="00073485" w:rsidRDefault="00A339E6" w:rsidP="00A339E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73485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7ECD8B" w14:textId="40BFA289" w:rsidR="00A339E6" w:rsidRPr="00073485" w:rsidRDefault="004B6C18" w:rsidP="00A339E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7EB83524" w14:textId="3F355EB3" w:rsidR="00A339E6" w:rsidRPr="00073485" w:rsidRDefault="00A339E6" w:rsidP="006A1DB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73485">
              <w:rPr>
                <w:rFonts w:eastAsia="Times New Roman"/>
                <w:color w:val="000000"/>
                <w:sz w:val="20"/>
                <w:szCs w:val="20"/>
              </w:rPr>
              <w:t>0.</w:t>
            </w:r>
            <w:r>
              <w:rPr>
                <w:rFonts w:eastAsia="Times New Roman"/>
                <w:color w:val="000000"/>
                <w:sz w:val="20"/>
                <w:szCs w:val="20"/>
              </w:rPr>
              <w:t>333</w:t>
            </w:r>
          </w:p>
        </w:tc>
      </w:tr>
      <w:tr w:rsidR="00A339E6" w:rsidRPr="00073485" w14:paraId="7204C4CA" w14:textId="77777777" w:rsidTr="00A339E6">
        <w:trPr>
          <w:trHeight w:val="368"/>
        </w:trPr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A9BF5F" w14:textId="77777777" w:rsidR="00A339E6" w:rsidRPr="00073485" w:rsidRDefault="00A339E6" w:rsidP="006A1DB0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073485">
              <w:rPr>
                <w:rFonts w:eastAsia="Times New Roman"/>
                <w:b/>
                <w:color w:val="000000"/>
                <w:sz w:val="20"/>
                <w:szCs w:val="20"/>
              </w:rPr>
              <w:t>F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1F7980" w14:textId="77777777" w:rsidR="00A339E6" w:rsidRPr="00073485" w:rsidRDefault="00A339E6" w:rsidP="006A1DB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73485">
              <w:rPr>
                <w:rFonts w:eastAsia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385031D" w14:textId="77777777" w:rsidR="00A339E6" w:rsidRPr="00073485" w:rsidRDefault="00A339E6" w:rsidP="006A1DB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73485">
              <w:rPr>
                <w:rFonts w:eastAsia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D51A51" w14:textId="77777777" w:rsidR="00A339E6" w:rsidRPr="00073485" w:rsidRDefault="00A339E6" w:rsidP="006A1DB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73485">
              <w:rPr>
                <w:rFonts w:eastAsia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A5F8AC4" w14:textId="45BAD2B0" w:rsidR="00A339E6" w:rsidRPr="00073485" w:rsidRDefault="00A339E6" w:rsidP="00A339E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9631DF6" w14:textId="2B317864" w:rsidR="00A339E6" w:rsidRPr="00073485" w:rsidRDefault="00A339E6" w:rsidP="00A339E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5B460F" w14:textId="3CB5E6C6" w:rsidR="00A339E6" w:rsidRPr="00073485" w:rsidRDefault="00A339E6" w:rsidP="006A1DB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73485">
              <w:rPr>
                <w:rFonts w:eastAsia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E9BAAE2" w14:textId="77777777" w:rsidR="00A339E6" w:rsidRPr="00073485" w:rsidRDefault="00A339E6" w:rsidP="006A1DB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73485">
              <w:rPr>
                <w:rFonts w:eastAsia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F75647" w14:textId="77777777" w:rsidR="00A339E6" w:rsidRPr="00073485" w:rsidRDefault="00A339E6" w:rsidP="006A1DB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73485">
              <w:rPr>
                <w:rFonts w:eastAsia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FB5A1C9" w14:textId="18814F71" w:rsidR="00A339E6" w:rsidRPr="00073485" w:rsidRDefault="004B6C18" w:rsidP="00A339E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30A505" w14:textId="33D17047" w:rsidR="00A339E6" w:rsidRPr="00073485" w:rsidRDefault="004B6C18" w:rsidP="00A339E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60C5425" w14:textId="04A04982" w:rsidR="00A339E6" w:rsidRPr="00073485" w:rsidRDefault="00A339E6" w:rsidP="006A1DB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73485">
              <w:rPr>
                <w:rFonts w:eastAsia="Times New Roman"/>
                <w:color w:val="000000"/>
                <w:sz w:val="20"/>
                <w:szCs w:val="20"/>
              </w:rPr>
              <w:t>0.</w:t>
            </w:r>
            <w:r>
              <w:rPr>
                <w:rFonts w:eastAsia="Times New Roman"/>
                <w:color w:val="000000"/>
                <w:sz w:val="20"/>
                <w:szCs w:val="20"/>
              </w:rPr>
              <w:t>034</w:t>
            </w:r>
          </w:p>
        </w:tc>
      </w:tr>
      <w:tr w:rsidR="00A339E6" w:rsidRPr="00073485" w14:paraId="6758BDB8" w14:textId="77777777" w:rsidTr="00A339E6">
        <w:trPr>
          <w:trHeight w:val="340"/>
        </w:trPr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FE5FCF" w14:textId="77777777" w:rsidR="00A339E6" w:rsidRPr="00073485" w:rsidRDefault="00A339E6" w:rsidP="006A1DB0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073485">
              <w:rPr>
                <w:rFonts w:eastAsia="Times New Roman"/>
                <w:b/>
                <w:color w:val="000000"/>
                <w:sz w:val="20"/>
                <w:szCs w:val="20"/>
              </w:rPr>
              <w:t>G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AE6DBB" w14:textId="77777777" w:rsidR="00A339E6" w:rsidRPr="00073485" w:rsidRDefault="00A339E6" w:rsidP="006A1DB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73485">
              <w:rPr>
                <w:rFonts w:eastAsia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6B45721" w14:textId="77777777" w:rsidR="00A339E6" w:rsidRPr="00073485" w:rsidRDefault="00A339E6" w:rsidP="006A1DB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73485">
              <w:rPr>
                <w:rFonts w:eastAsia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7F6FAC" w14:textId="77777777" w:rsidR="00A339E6" w:rsidRPr="00073485" w:rsidRDefault="00A339E6" w:rsidP="006A1DB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73485">
              <w:rPr>
                <w:rFonts w:eastAsia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6EBD56E" w14:textId="58CDA7AA" w:rsidR="00A339E6" w:rsidRPr="00073485" w:rsidRDefault="00A339E6" w:rsidP="00A339E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89AC4AE" w14:textId="64A61513" w:rsidR="00A339E6" w:rsidRPr="00073485" w:rsidRDefault="00A339E6" w:rsidP="00A339E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679C6D" w14:textId="5A812CA6" w:rsidR="00A339E6" w:rsidRPr="00073485" w:rsidRDefault="00A339E6" w:rsidP="006A1DB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73485">
              <w:rPr>
                <w:rFonts w:eastAsia="Times New Roman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1E8D5AA" w14:textId="77777777" w:rsidR="00A339E6" w:rsidRPr="00073485" w:rsidRDefault="00A339E6" w:rsidP="006A1DB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73485">
              <w:rPr>
                <w:rFonts w:eastAsia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59D351" w14:textId="77777777" w:rsidR="00A339E6" w:rsidRPr="00073485" w:rsidRDefault="00A339E6" w:rsidP="006A1DB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73485">
              <w:rPr>
                <w:rFonts w:eastAsia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D0CAE3B" w14:textId="4C4009D6" w:rsidR="00A339E6" w:rsidRPr="00073485" w:rsidRDefault="004B6C18" w:rsidP="00A339E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2076A2" w14:textId="42DD171B" w:rsidR="00A339E6" w:rsidRPr="00073485" w:rsidRDefault="005377D4" w:rsidP="00A339E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4A84E52D" w14:textId="29376B69" w:rsidR="00A339E6" w:rsidRPr="00073485" w:rsidRDefault="00A339E6" w:rsidP="006A1DB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73485">
              <w:rPr>
                <w:rFonts w:eastAsia="Times New Roman"/>
                <w:color w:val="000000"/>
                <w:sz w:val="20"/>
                <w:szCs w:val="20"/>
              </w:rPr>
              <w:t>0.</w:t>
            </w:r>
            <w:r>
              <w:rPr>
                <w:rFonts w:eastAsia="Times New Roman"/>
                <w:color w:val="000000"/>
                <w:sz w:val="20"/>
                <w:szCs w:val="20"/>
              </w:rPr>
              <w:t>011</w:t>
            </w:r>
          </w:p>
        </w:tc>
      </w:tr>
      <w:tr w:rsidR="00A339E6" w:rsidRPr="00073485" w14:paraId="72C05533" w14:textId="77777777" w:rsidTr="00A339E6">
        <w:trPr>
          <w:trHeight w:val="340"/>
        </w:trPr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733BE5" w14:textId="77777777" w:rsidR="00A339E6" w:rsidRPr="00073485" w:rsidRDefault="00A339E6" w:rsidP="006A1DB0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073485">
              <w:rPr>
                <w:rFonts w:eastAsia="Times New Roman"/>
                <w:b/>
                <w:color w:val="000000"/>
                <w:sz w:val="20"/>
                <w:szCs w:val="20"/>
              </w:rPr>
              <w:t>H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CDAA4B" w14:textId="77777777" w:rsidR="00A339E6" w:rsidRPr="00073485" w:rsidRDefault="00A339E6" w:rsidP="006A1DB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73485">
              <w:rPr>
                <w:rFonts w:eastAsia="Times New Roman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20ABA83" w14:textId="77777777" w:rsidR="00A339E6" w:rsidRPr="00073485" w:rsidRDefault="00A339E6" w:rsidP="006A1DB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73485">
              <w:rPr>
                <w:rFonts w:eastAsia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A2276F" w14:textId="77777777" w:rsidR="00A339E6" w:rsidRPr="00073485" w:rsidRDefault="00A339E6" w:rsidP="006A1DB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73485">
              <w:rPr>
                <w:rFonts w:eastAsia="Times New Roman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7CF79C1" w14:textId="5DDBB96B" w:rsidR="00A339E6" w:rsidRPr="00073485" w:rsidRDefault="00A339E6" w:rsidP="00A339E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FBE1FB7" w14:textId="51651B4E" w:rsidR="00A339E6" w:rsidRPr="00073485" w:rsidRDefault="00A339E6" w:rsidP="00A339E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7ED64E" w14:textId="54782206" w:rsidR="00A339E6" w:rsidRPr="00073485" w:rsidRDefault="00A339E6" w:rsidP="006A1DB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73485">
              <w:rPr>
                <w:rFonts w:eastAsia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5F03093" w14:textId="77777777" w:rsidR="00A339E6" w:rsidRPr="00073485" w:rsidRDefault="00A339E6" w:rsidP="006A1DB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73485">
              <w:rPr>
                <w:rFonts w:eastAsia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8440C3" w14:textId="77777777" w:rsidR="00A339E6" w:rsidRPr="00073485" w:rsidRDefault="00A339E6" w:rsidP="006A1DB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73485">
              <w:rPr>
                <w:rFonts w:eastAsia="Times New Roman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EB525A6" w14:textId="5568AB82" w:rsidR="00A339E6" w:rsidRPr="00073485" w:rsidRDefault="005377D4" w:rsidP="00A339E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BF8C54" w14:textId="2B888BBF" w:rsidR="00A339E6" w:rsidRPr="00073485" w:rsidRDefault="005377D4" w:rsidP="00A339E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6721C9B" w14:textId="4E73F65F" w:rsidR="00A339E6" w:rsidRPr="00073485" w:rsidRDefault="00A339E6" w:rsidP="006A1DB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73485">
              <w:rPr>
                <w:rFonts w:eastAsia="Times New Roman"/>
                <w:color w:val="000000"/>
                <w:sz w:val="20"/>
                <w:szCs w:val="20"/>
              </w:rPr>
              <w:t>0.</w:t>
            </w:r>
            <w:r>
              <w:rPr>
                <w:rFonts w:eastAsia="Times New Roman"/>
                <w:color w:val="000000"/>
                <w:sz w:val="20"/>
                <w:szCs w:val="20"/>
              </w:rPr>
              <w:t>127</w:t>
            </w:r>
          </w:p>
        </w:tc>
      </w:tr>
      <w:tr w:rsidR="00A339E6" w:rsidRPr="00073485" w14:paraId="15CA233C" w14:textId="77777777" w:rsidTr="00A339E6">
        <w:trPr>
          <w:trHeight w:val="340"/>
        </w:trPr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917F23" w14:textId="77777777" w:rsidR="00A339E6" w:rsidRPr="00073485" w:rsidRDefault="00A339E6" w:rsidP="006A1DB0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073485">
              <w:rPr>
                <w:rFonts w:eastAsia="Times New Roman"/>
                <w:b/>
                <w:color w:val="000000"/>
                <w:sz w:val="20"/>
                <w:szCs w:val="20"/>
              </w:rPr>
              <w:t>J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C73411" w14:textId="77777777" w:rsidR="00A339E6" w:rsidRPr="00073485" w:rsidRDefault="00A339E6" w:rsidP="006A1DB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73485">
              <w:rPr>
                <w:rFonts w:eastAsia="Times New Roman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C251532" w14:textId="77777777" w:rsidR="00A339E6" w:rsidRPr="00073485" w:rsidRDefault="00A339E6" w:rsidP="006A1DB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73485">
              <w:rPr>
                <w:rFonts w:eastAsia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AAC84E" w14:textId="77777777" w:rsidR="00A339E6" w:rsidRPr="00073485" w:rsidRDefault="00A339E6" w:rsidP="006A1DB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73485">
              <w:rPr>
                <w:rFonts w:eastAsia="Times New Roman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3D3011A" w14:textId="18FDEBE4" w:rsidR="00A339E6" w:rsidRPr="00073485" w:rsidRDefault="00A339E6" w:rsidP="00A339E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AEF1B7D" w14:textId="604F45FE" w:rsidR="00A339E6" w:rsidRPr="00073485" w:rsidRDefault="00A339E6" w:rsidP="00A339E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DDEEBA" w14:textId="5BD379A8" w:rsidR="00A339E6" w:rsidRPr="00073485" w:rsidRDefault="00A339E6" w:rsidP="006A1DB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73485">
              <w:rPr>
                <w:rFonts w:eastAsia="Times New Roman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D1C3CD2" w14:textId="77777777" w:rsidR="00A339E6" w:rsidRPr="00073485" w:rsidRDefault="00A339E6" w:rsidP="006A1DB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73485">
              <w:rPr>
                <w:rFonts w:eastAsia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5629AA" w14:textId="77777777" w:rsidR="00A339E6" w:rsidRPr="00073485" w:rsidRDefault="00A339E6" w:rsidP="006A1DB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73485">
              <w:rPr>
                <w:rFonts w:eastAsia="Times New Roman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78955D1" w14:textId="3065D8FB" w:rsidR="00A339E6" w:rsidRPr="00073485" w:rsidRDefault="00A339E6" w:rsidP="00A339E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73485">
              <w:rPr>
                <w:rFonts w:eastAsia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37B68D" w14:textId="4E41F0AC" w:rsidR="00A339E6" w:rsidRPr="00073485" w:rsidRDefault="005377D4" w:rsidP="00A339E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4AAE24E4" w14:textId="3C7748FC" w:rsidR="00A339E6" w:rsidRPr="00073485" w:rsidRDefault="00A339E6" w:rsidP="006A1DB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73485">
              <w:rPr>
                <w:rFonts w:eastAsia="Times New Roman"/>
                <w:color w:val="000000"/>
                <w:sz w:val="20"/>
                <w:szCs w:val="20"/>
              </w:rPr>
              <w:t>0.</w:t>
            </w:r>
            <w:r>
              <w:rPr>
                <w:rFonts w:eastAsia="Times New Roman"/>
                <w:color w:val="000000"/>
                <w:sz w:val="20"/>
                <w:szCs w:val="20"/>
              </w:rPr>
              <w:t>448</w:t>
            </w:r>
          </w:p>
        </w:tc>
      </w:tr>
      <w:tr w:rsidR="00A339E6" w:rsidRPr="00073485" w14:paraId="676D9D0C" w14:textId="77777777" w:rsidTr="00A339E6">
        <w:trPr>
          <w:trHeight w:val="340"/>
        </w:trPr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B67790" w14:textId="77777777" w:rsidR="00A339E6" w:rsidRPr="00073485" w:rsidRDefault="00A339E6" w:rsidP="006A1DB0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073485">
              <w:rPr>
                <w:rFonts w:eastAsia="Times New Roman"/>
                <w:b/>
                <w:color w:val="000000"/>
                <w:sz w:val="20"/>
                <w:szCs w:val="20"/>
              </w:rPr>
              <w:t>K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157CB9" w14:textId="77777777" w:rsidR="00A339E6" w:rsidRPr="00073485" w:rsidRDefault="00A339E6" w:rsidP="006A1DB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73485">
              <w:rPr>
                <w:rFonts w:eastAsia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05E7B88" w14:textId="77777777" w:rsidR="00A339E6" w:rsidRPr="00073485" w:rsidRDefault="00A339E6" w:rsidP="006A1DB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73485">
              <w:rPr>
                <w:rFonts w:eastAsia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B5DE55" w14:textId="77777777" w:rsidR="00A339E6" w:rsidRPr="00073485" w:rsidRDefault="00A339E6" w:rsidP="006A1DB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73485">
              <w:rPr>
                <w:rFonts w:eastAsia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31F3920" w14:textId="77777777" w:rsidR="00A339E6" w:rsidRPr="00073485" w:rsidRDefault="00A339E6" w:rsidP="00A339E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73485">
              <w:rPr>
                <w:rFonts w:eastAsia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9DF7FD3" w14:textId="27D322E6" w:rsidR="00A339E6" w:rsidRPr="00073485" w:rsidRDefault="00A339E6" w:rsidP="00A339E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DF36B9" w14:textId="21FE751C" w:rsidR="00A339E6" w:rsidRPr="00073485" w:rsidRDefault="00A339E6" w:rsidP="006A1DB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73485">
              <w:rPr>
                <w:rFonts w:eastAsia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1433699" w14:textId="77777777" w:rsidR="00A339E6" w:rsidRPr="00073485" w:rsidRDefault="00A339E6" w:rsidP="006A1DB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73485">
              <w:rPr>
                <w:rFonts w:eastAsia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923876" w14:textId="77777777" w:rsidR="00A339E6" w:rsidRPr="00073485" w:rsidRDefault="00A339E6" w:rsidP="006A1DB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73485">
              <w:rPr>
                <w:rFonts w:eastAsia="Times New Roman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68CFF81" w14:textId="72B47B2D" w:rsidR="00A339E6" w:rsidRPr="00073485" w:rsidRDefault="005377D4" w:rsidP="00A339E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FB840" w14:textId="10E65EB8" w:rsidR="00A339E6" w:rsidRPr="00073485" w:rsidRDefault="005377D4" w:rsidP="00A339E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A32BC46" w14:textId="3F63123E" w:rsidR="00A339E6" w:rsidRPr="00073485" w:rsidRDefault="00A339E6" w:rsidP="006A1DB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73485">
              <w:rPr>
                <w:rFonts w:eastAsia="Times New Roman"/>
                <w:color w:val="000000"/>
                <w:sz w:val="20"/>
                <w:szCs w:val="20"/>
              </w:rPr>
              <w:t>0.</w:t>
            </w:r>
            <w:r>
              <w:rPr>
                <w:rFonts w:eastAsia="Times New Roman"/>
                <w:color w:val="000000"/>
                <w:sz w:val="20"/>
                <w:szCs w:val="20"/>
              </w:rPr>
              <w:t>023</w:t>
            </w:r>
          </w:p>
        </w:tc>
      </w:tr>
      <w:tr w:rsidR="00A339E6" w:rsidRPr="00073485" w14:paraId="489F17E9" w14:textId="77777777" w:rsidTr="00A339E6">
        <w:trPr>
          <w:trHeight w:val="340"/>
        </w:trPr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2ECA78" w14:textId="77777777" w:rsidR="00A339E6" w:rsidRPr="00073485" w:rsidRDefault="00A339E6" w:rsidP="006A1DB0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073485">
              <w:rPr>
                <w:rFonts w:eastAsia="Times New Roman"/>
                <w:b/>
                <w:color w:val="000000"/>
                <w:sz w:val="20"/>
                <w:szCs w:val="20"/>
              </w:rPr>
              <w:t>L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1A5A1F" w14:textId="77777777" w:rsidR="00A339E6" w:rsidRPr="00073485" w:rsidRDefault="00A339E6" w:rsidP="006A1DB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73485">
              <w:rPr>
                <w:rFonts w:eastAsia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F005345" w14:textId="77777777" w:rsidR="00A339E6" w:rsidRPr="00073485" w:rsidRDefault="00A339E6" w:rsidP="006A1DB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73485">
              <w:rPr>
                <w:rFonts w:eastAsia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874926" w14:textId="77777777" w:rsidR="00A339E6" w:rsidRPr="00073485" w:rsidRDefault="00A339E6" w:rsidP="006A1DB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73485">
              <w:rPr>
                <w:rFonts w:eastAsia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30DEA6F" w14:textId="27E949CC" w:rsidR="00A339E6" w:rsidRPr="00073485" w:rsidRDefault="00A339E6" w:rsidP="00A339E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549AE79" w14:textId="3BC0EABB" w:rsidR="00A339E6" w:rsidRPr="00073485" w:rsidRDefault="00A339E6" w:rsidP="00A339E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E75D92" w14:textId="4E379486" w:rsidR="00A339E6" w:rsidRPr="00073485" w:rsidRDefault="00A339E6" w:rsidP="006A1DB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73485">
              <w:rPr>
                <w:rFonts w:eastAsia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1FD7B31" w14:textId="77777777" w:rsidR="00A339E6" w:rsidRPr="00073485" w:rsidRDefault="00A339E6" w:rsidP="006A1DB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73485">
              <w:rPr>
                <w:rFonts w:eastAsia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6BC66A" w14:textId="77777777" w:rsidR="00A339E6" w:rsidRPr="00073485" w:rsidRDefault="00A339E6" w:rsidP="006A1DB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73485">
              <w:rPr>
                <w:rFonts w:eastAsia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5A7B283" w14:textId="6C61A319" w:rsidR="00A339E6" w:rsidRPr="00073485" w:rsidRDefault="005377D4" w:rsidP="00A339E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C0B676" w14:textId="78BAE918" w:rsidR="00A339E6" w:rsidRDefault="005377D4" w:rsidP="00A339E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D783BE8" w14:textId="140C6664" w:rsidR="00A339E6" w:rsidRPr="00073485" w:rsidRDefault="00A339E6" w:rsidP="006A1DB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5</w:t>
            </w:r>
          </w:p>
        </w:tc>
      </w:tr>
      <w:tr w:rsidR="00A339E6" w:rsidRPr="00073485" w14:paraId="11CED385" w14:textId="77777777" w:rsidTr="00A339E6">
        <w:trPr>
          <w:trHeight w:val="340"/>
        </w:trPr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651D50" w14:textId="77777777" w:rsidR="00A339E6" w:rsidRPr="00073485" w:rsidRDefault="00A339E6" w:rsidP="006A1DB0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073485">
              <w:rPr>
                <w:rFonts w:eastAsia="Times New Roman"/>
                <w:b/>
                <w:color w:val="000000"/>
                <w:sz w:val="20"/>
                <w:szCs w:val="20"/>
              </w:rPr>
              <w:t>M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224D78" w14:textId="77777777" w:rsidR="00A339E6" w:rsidRPr="00073485" w:rsidRDefault="00A339E6" w:rsidP="006A1DB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73485">
              <w:rPr>
                <w:rFonts w:eastAsia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302D268" w14:textId="77777777" w:rsidR="00A339E6" w:rsidRPr="00073485" w:rsidRDefault="00A339E6" w:rsidP="006A1DB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73485">
              <w:rPr>
                <w:rFonts w:eastAsia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4EA324" w14:textId="77777777" w:rsidR="00A339E6" w:rsidRPr="00073485" w:rsidRDefault="00A339E6" w:rsidP="006A1DB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73485">
              <w:rPr>
                <w:rFonts w:eastAsia="Times New Roman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9D5813B" w14:textId="662BC406" w:rsidR="00A339E6" w:rsidRPr="00073485" w:rsidRDefault="00A339E6" w:rsidP="00A339E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CDE9235" w14:textId="380C04A7" w:rsidR="00A339E6" w:rsidRPr="00073485" w:rsidRDefault="00A339E6" w:rsidP="00A339E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CB9684" w14:textId="36B730F9" w:rsidR="00A339E6" w:rsidRPr="00073485" w:rsidRDefault="00A339E6" w:rsidP="006A1DB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73485">
              <w:rPr>
                <w:rFonts w:eastAsia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35A16E1" w14:textId="77777777" w:rsidR="00A339E6" w:rsidRPr="00073485" w:rsidRDefault="00A339E6" w:rsidP="006A1DB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73485">
              <w:rPr>
                <w:rFonts w:eastAsia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2C6FCF" w14:textId="77777777" w:rsidR="00A339E6" w:rsidRPr="00073485" w:rsidRDefault="00A339E6" w:rsidP="006A1DB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73485">
              <w:rPr>
                <w:rFonts w:eastAsia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DCA2946" w14:textId="563A3919" w:rsidR="00A339E6" w:rsidRPr="00073485" w:rsidRDefault="005377D4" w:rsidP="00A339E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082055" w14:textId="12AD6873" w:rsidR="00A339E6" w:rsidRPr="00073485" w:rsidRDefault="005377D4" w:rsidP="00A339E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F9E2A70" w14:textId="0E24A62F" w:rsidR="00A339E6" w:rsidRPr="00073485" w:rsidRDefault="00A339E6" w:rsidP="006A1DB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73485">
              <w:rPr>
                <w:rFonts w:eastAsia="Times New Roman"/>
                <w:color w:val="000000"/>
                <w:sz w:val="20"/>
                <w:szCs w:val="20"/>
              </w:rPr>
              <w:t>&lt;0.001*</w:t>
            </w:r>
          </w:p>
        </w:tc>
      </w:tr>
      <w:tr w:rsidR="00A339E6" w:rsidRPr="00073485" w14:paraId="0FCBABA9" w14:textId="77777777" w:rsidTr="00A339E6">
        <w:trPr>
          <w:trHeight w:val="368"/>
        </w:trPr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955E12" w14:textId="77777777" w:rsidR="00A339E6" w:rsidRPr="00073485" w:rsidRDefault="00A339E6" w:rsidP="006A1DB0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073485">
              <w:rPr>
                <w:rFonts w:eastAsia="Times New Roman"/>
                <w:b/>
                <w:color w:val="000000"/>
                <w:sz w:val="20"/>
                <w:szCs w:val="20"/>
              </w:rPr>
              <w:t>N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46C0B0" w14:textId="77777777" w:rsidR="00A339E6" w:rsidRPr="00073485" w:rsidRDefault="00A339E6" w:rsidP="006A1DB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73485">
              <w:rPr>
                <w:rFonts w:eastAsia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45B0C36" w14:textId="77777777" w:rsidR="00A339E6" w:rsidRPr="00073485" w:rsidRDefault="00A339E6" w:rsidP="006A1DB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73485">
              <w:rPr>
                <w:rFonts w:eastAsia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F0393B" w14:textId="77777777" w:rsidR="00A339E6" w:rsidRPr="00073485" w:rsidRDefault="00A339E6" w:rsidP="006A1DB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73485">
              <w:rPr>
                <w:rFonts w:eastAsia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1D03618" w14:textId="7D5974B5" w:rsidR="00A339E6" w:rsidRPr="00073485" w:rsidRDefault="00A339E6" w:rsidP="00A339E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D85225A" w14:textId="6BDF4DD8" w:rsidR="00A339E6" w:rsidRPr="00073485" w:rsidRDefault="00A339E6" w:rsidP="00A339E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B81043" w14:textId="719BB53F" w:rsidR="00A339E6" w:rsidRPr="00073485" w:rsidRDefault="00A339E6" w:rsidP="006A1DB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73485">
              <w:rPr>
                <w:rFonts w:eastAsia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F549023" w14:textId="77777777" w:rsidR="00A339E6" w:rsidRPr="00073485" w:rsidRDefault="00A339E6" w:rsidP="006A1DB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73485">
              <w:rPr>
                <w:rFonts w:eastAsia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2A7896" w14:textId="77777777" w:rsidR="00A339E6" w:rsidRPr="00073485" w:rsidRDefault="00A339E6" w:rsidP="006A1DB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73485">
              <w:rPr>
                <w:rFonts w:eastAsia="Times New Roman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A6105A7" w14:textId="717B08FC" w:rsidR="00A339E6" w:rsidRPr="00073485" w:rsidRDefault="005377D4" w:rsidP="00A339E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3AB3B8" w14:textId="1814B0FF" w:rsidR="00A339E6" w:rsidRDefault="005377D4" w:rsidP="00A339E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7722DED6" w14:textId="65CD2CC0" w:rsidR="00A339E6" w:rsidRPr="00073485" w:rsidRDefault="00A339E6" w:rsidP="006A1DB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38</w:t>
            </w:r>
          </w:p>
        </w:tc>
      </w:tr>
      <w:tr w:rsidR="00A339E6" w:rsidRPr="00073485" w14:paraId="301B29A9" w14:textId="77777777" w:rsidTr="00A339E6">
        <w:trPr>
          <w:trHeight w:val="340"/>
        </w:trPr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8525E0" w14:textId="77777777" w:rsidR="00A339E6" w:rsidRPr="00073485" w:rsidRDefault="00A339E6" w:rsidP="006A1DB0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073485">
              <w:rPr>
                <w:rFonts w:eastAsia="Times New Roman"/>
                <w:b/>
                <w:color w:val="000000"/>
                <w:sz w:val="20"/>
                <w:szCs w:val="20"/>
              </w:rPr>
              <w:t>P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0AADAE" w14:textId="77777777" w:rsidR="00A339E6" w:rsidRPr="00073485" w:rsidRDefault="00A339E6" w:rsidP="006A1DB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73485">
              <w:rPr>
                <w:rFonts w:eastAsia="Times New Roman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2B5EBF7" w14:textId="77777777" w:rsidR="00A339E6" w:rsidRPr="00073485" w:rsidRDefault="00A339E6" w:rsidP="006A1DB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73485">
              <w:rPr>
                <w:rFonts w:eastAsia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2A3107" w14:textId="77777777" w:rsidR="00A339E6" w:rsidRPr="00073485" w:rsidRDefault="00A339E6" w:rsidP="006A1DB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73485">
              <w:rPr>
                <w:rFonts w:eastAsia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5A7D2A1" w14:textId="7F329BFC" w:rsidR="00A339E6" w:rsidRPr="00073485" w:rsidRDefault="00A339E6" w:rsidP="00A339E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5CCDED7" w14:textId="53970363" w:rsidR="00A339E6" w:rsidRPr="00073485" w:rsidRDefault="00A339E6" w:rsidP="00A339E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483259" w14:textId="7783C942" w:rsidR="00A339E6" w:rsidRPr="00073485" w:rsidRDefault="00A339E6" w:rsidP="006A1DB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73485">
              <w:rPr>
                <w:rFonts w:eastAsia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6C03B3A" w14:textId="77777777" w:rsidR="00A339E6" w:rsidRPr="00073485" w:rsidRDefault="00A339E6" w:rsidP="006A1DB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73485">
              <w:rPr>
                <w:rFonts w:eastAsia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ACF112" w14:textId="77777777" w:rsidR="00A339E6" w:rsidRPr="00073485" w:rsidRDefault="00A339E6" w:rsidP="006A1DB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73485">
              <w:rPr>
                <w:rFonts w:eastAsia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0A91796" w14:textId="0C5FFAD8" w:rsidR="00A339E6" w:rsidRPr="00073485" w:rsidRDefault="005377D4" w:rsidP="00A339E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F1623A" w14:textId="5926EE6F" w:rsidR="00A339E6" w:rsidRPr="00073485" w:rsidRDefault="005377D4" w:rsidP="00A339E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71FA7303" w14:textId="660D57E2" w:rsidR="00A339E6" w:rsidRPr="00073485" w:rsidRDefault="00A339E6" w:rsidP="006A1DB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73485">
              <w:rPr>
                <w:rFonts w:eastAsia="Times New Roman"/>
                <w:color w:val="000000"/>
                <w:sz w:val="20"/>
                <w:szCs w:val="20"/>
              </w:rPr>
              <w:t>&lt;0.001*</w:t>
            </w:r>
          </w:p>
        </w:tc>
      </w:tr>
      <w:tr w:rsidR="00A339E6" w:rsidRPr="00073485" w14:paraId="633200B5" w14:textId="77777777" w:rsidTr="00A339E6">
        <w:trPr>
          <w:trHeight w:val="340"/>
        </w:trPr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1A093F" w14:textId="77777777" w:rsidR="00A339E6" w:rsidRPr="00073485" w:rsidRDefault="00A339E6" w:rsidP="006A1DB0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073485">
              <w:rPr>
                <w:rFonts w:eastAsia="Times New Roman"/>
                <w:b/>
                <w:color w:val="000000"/>
                <w:sz w:val="20"/>
                <w:szCs w:val="20"/>
              </w:rPr>
              <w:t>Q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E168FE" w14:textId="77777777" w:rsidR="00A339E6" w:rsidRPr="00073485" w:rsidRDefault="00A339E6" w:rsidP="006A1DB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73485">
              <w:rPr>
                <w:rFonts w:eastAsia="Times New Roman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485871C" w14:textId="77777777" w:rsidR="00A339E6" w:rsidRPr="00073485" w:rsidRDefault="00A339E6" w:rsidP="006A1DB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73485">
              <w:rPr>
                <w:rFonts w:eastAsia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9CDE71" w14:textId="77777777" w:rsidR="00A339E6" w:rsidRPr="00073485" w:rsidRDefault="00A339E6" w:rsidP="006A1DB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73485">
              <w:rPr>
                <w:rFonts w:eastAsia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A0E6167" w14:textId="77777777" w:rsidR="00A339E6" w:rsidRPr="00073485" w:rsidRDefault="00A339E6" w:rsidP="00A339E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73485">
              <w:rPr>
                <w:rFonts w:eastAsia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93E62F4" w14:textId="6369DC15" w:rsidR="00A339E6" w:rsidRPr="00073485" w:rsidRDefault="00A339E6" w:rsidP="00A339E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BB89C8" w14:textId="6F8DAD4D" w:rsidR="00A339E6" w:rsidRPr="00073485" w:rsidRDefault="00A339E6" w:rsidP="006A1DB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73485">
              <w:rPr>
                <w:rFonts w:eastAsia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9A17D92" w14:textId="77777777" w:rsidR="00A339E6" w:rsidRPr="00073485" w:rsidRDefault="00A339E6" w:rsidP="006A1DB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73485">
              <w:rPr>
                <w:rFonts w:eastAsia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5B218E" w14:textId="77777777" w:rsidR="00A339E6" w:rsidRPr="00073485" w:rsidRDefault="00A339E6" w:rsidP="006A1DB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73485">
              <w:rPr>
                <w:rFonts w:eastAsia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A23246B" w14:textId="7C369BB6" w:rsidR="00A339E6" w:rsidRPr="00073485" w:rsidRDefault="005377D4" w:rsidP="00A339E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75FACB" w14:textId="56008CED" w:rsidR="00A339E6" w:rsidRDefault="005377D4" w:rsidP="00A339E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13902EC" w14:textId="4F521ED7" w:rsidR="00A339E6" w:rsidRPr="00073485" w:rsidRDefault="00A339E6" w:rsidP="006A1DB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0.00</w:t>
            </w:r>
            <w:r w:rsidRPr="00073485">
              <w:rPr>
                <w:rFonts w:eastAsia="Times New Roman"/>
                <w:color w:val="000000"/>
                <w:sz w:val="20"/>
                <w:szCs w:val="20"/>
              </w:rPr>
              <w:t>1*</w:t>
            </w:r>
          </w:p>
        </w:tc>
      </w:tr>
      <w:tr w:rsidR="00A339E6" w:rsidRPr="00073485" w14:paraId="2ADB6A73" w14:textId="77777777" w:rsidTr="00A339E6">
        <w:trPr>
          <w:trHeight w:val="340"/>
        </w:trPr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520BF4" w14:textId="77777777" w:rsidR="00A339E6" w:rsidRPr="00073485" w:rsidRDefault="00A339E6" w:rsidP="006A1DB0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073485">
              <w:rPr>
                <w:rFonts w:eastAsia="Times New Roman"/>
                <w:b/>
                <w:color w:val="000000"/>
                <w:sz w:val="20"/>
                <w:szCs w:val="20"/>
              </w:rPr>
              <w:t>R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A14E35" w14:textId="77777777" w:rsidR="00A339E6" w:rsidRPr="00073485" w:rsidRDefault="00A339E6" w:rsidP="006A1DB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73485">
              <w:rPr>
                <w:rFonts w:eastAsia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542146E" w14:textId="77777777" w:rsidR="00A339E6" w:rsidRPr="00073485" w:rsidRDefault="00A339E6" w:rsidP="006A1DB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73485">
              <w:rPr>
                <w:rFonts w:eastAsia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169D3F" w14:textId="77777777" w:rsidR="00A339E6" w:rsidRPr="00073485" w:rsidRDefault="00A339E6" w:rsidP="006A1DB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73485">
              <w:rPr>
                <w:rFonts w:eastAsia="Times New Roman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59B5933" w14:textId="2B773391" w:rsidR="00A339E6" w:rsidRPr="00073485" w:rsidRDefault="00A339E6" w:rsidP="00A339E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BC86688" w14:textId="17020749" w:rsidR="00A339E6" w:rsidRPr="00073485" w:rsidRDefault="00A339E6" w:rsidP="00A339E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B9AECD" w14:textId="5966E768" w:rsidR="00A339E6" w:rsidRPr="00073485" w:rsidRDefault="00A339E6" w:rsidP="006A1DB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73485">
              <w:rPr>
                <w:rFonts w:eastAsia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573CDEE" w14:textId="77777777" w:rsidR="00A339E6" w:rsidRPr="00073485" w:rsidRDefault="00A339E6" w:rsidP="006A1DB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73485">
              <w:rPr>
                <w:rFonts w:eastAsia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B00D08" w14:textId="77777777" w:rsidR="00A339E6" w:rsidRPr="00073485" w:rsidRDefault="00A339E6" w:rsidP="006A1DB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73485">
              <w:rPr>
                <w:rFonts w:eastAsia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AF0E98F" w14:textId="60518988" w:rsidR="00A339E6" w:rsidRPr="00073485" w:rsidRDefault="005377D4" w:rsidP="00A339E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839BBA" w14:textId="33160B43" w:rsidR="00A339E6" w:rsidRDefault="005377D4" w:rsidP="00A339E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73D0450" w14:textId="75230BAB" w:rsidR="00A339E6" w:rsidRPr="00073485" w:rsidRDefault="00A339E6" w:rsidP="006A1DB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0.001</w:t>
            </w:r>
            <w:r w:rsidRPr="00073485">
              <w:rPr>
                <w:rFonts w:eastAsia="Times New Roman"/>
                <w:color w:val="000000"/>
                <w:sz w:val="20"/>
                <w:szCs w:val="20"/>
              </w:rPr>
              <w:t>*</w:t>
            </w:r>
          </w:p>
        </w:tc>
      </w:tr>
      <w:tr w:rsidR="00A339E6" w:rsidRPr="00073485" w14:paraId="0BA0F046" w14:textId="77777777" w:rsidTr="00A339E6">
        <w:trPr>
          <w:trHeight w:val="340"/>
        </w:trPr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8F7B25" w14:textId="77777777" w:rsidR="00A339E6" w:rsidRPr="00073485" w:rsidRDefault="00A339E6" w:rsidP="006A1DB0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073485">
              <w:rPr>
                <w:rFonts w:eastAsia="Times New Roman"/>
                <w:b/>
                <w:color w:val="000000"/>
                <w:sz w:val="20"/>
                <w:szCs w:val="20"/>
              </w:rPr>
              <w:t>S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740B37" w14:textId="77777777" w:rsidR="00A339E6" w:rsidRPr="00073485" w:rsidRDefault="00A339E6" w:rsidP="006A1DB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73485">
              <w:rPr>
                <w:rFonts w:eastAsia="Times New Rom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BDF0F79" w14:textId="77777777" w:rsidR="00A339E6" w:rsidRPr="00073485" w:rsidRDefault="00A339E6" w:rsidP="006A1DB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73485">
              <w:rPr>
                <w:rFonts w:eastAsia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6194A3" w14:textId="77777777" w:rsidR="00A339E6" w:rsidRPr="00073485" w:rsidRDefault="00A339E6" w:rsidP="006A1DB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73485">
              <w:rPr>
                <w:rFonts w:eastAsia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58FF879" w14:textId="52064E6E" w:rsidR="00A339E6" w:rsidRPr="00073485" w:rsidRDefault="00A339E6" w:rsidP="00A339E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667DB55" w14:textId="56FBBBD5" w:rsidR="00A339E6" w:rsidRPr="00073485" w:rsidRDefault="00A339E6" w:rsidP="00A339E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3C09D4" w14:textId="321262DF" w:rsidR="00A339E6" w:rsidRPr="00073485" w:rsidRDefault="00A339E6" w:rsidP="006A1DB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73485">
              <w:rPr>
                <w:rFonts w:eastAsia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D51FBFB" w14:textId="77777777" w:rsidR="00A339E6" w:rsidRPr="00073485" w:rsidRDefault="00A339E6" w:rsidP="006A1DB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73485">
              <w:rPr>
                <w:rFonts w:eastAsia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3CB0A9" w14:textId="77777777" w:rsidR="00A339E6" w:rsidRPr="00073485" w:rsidRDefault="00A339E6" w:rsidP="006A1DB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73485">
              <w:rPr>
                <w:rFonts w:eastAsia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C523391" w14:textId="128B82A4" w:rsidR="00A339E6" w:rsidRPr="00073485" w:rsidRDefault="005377D4" w:rsidP="00A339E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88F128" w14:textId="0D1F8674" w:rsidR="00A339E6" w:rsidRDefault="005377D4" w:rsidP="00A339E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890F202" w14:textId="3FFA0B1B" w:rsidR="00A339E6" w:rsidRPr="00073485" w:rsidRDefault="00A339E6" w:rsidP="006A1DB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11</w:t>
            </w:r>
          </w:p>
        </w:tc>
      </w:tr>
      <w:tr w:rsidR="00A339E6" w:rsidRPr="00073485" w14:paraId="02C12371" w14:textId="77777777" w:rsidTr="00A339E6">
        <w:trPr>
          <w:trHeight w:val="340"/>
        </w:trPr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2E7416" w14:textId="77777777" w:rsidR="00A339E6" w:rsidRPr="00073485" w:rsidRDefault="00A339E6" w:rsidP="006A1DB0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073485">
              <w:rPr>
                <w:rFonts w:eastAsia="Times New Roman"/>
                <w:b/>
                <w:color w:val="000000"/>
                <w:sz w:val="20"/>
                <w:szCs w:val="20"/>
              </w:rPr>
              <w:t>T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2854D8" w14:textId="77777777" w:rsidR="00A339E6" w:rsidRPr="00073485" w:rsidRDefault="00A339E6" w:rsidP="006A1DB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73485">
              <w:rPr>
                <w:rFonts w:eastAsia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B4BCF0A" w14:textId="77777777" w:rsidR="00A339E6" w:rsidRPr="00073485" w:rsidRDefault="00A339E6" w:rsidP="006A1DB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73485">
              <w:rPr>
                <w:rFonts w:eastAsia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52940A" w14:textId="77777777" w:rsidR="00A339E6" w:rsidRPr="00073485" w:rsidRDefault="00A339E6" w:rsidP="006A1DB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73485">
              <w:rPr>
                <w:rFonts w:eastAsia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9062292" w14:textId="1F11CA00" w:rsidR="00A339E6" w:rsidRPr="00073485" w:rsidRDefault="00A339E6" w:rsidP="00A339E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4A2072D" w14:textId="087F1508" w:rsidR="00A339E6" w:rsidRPr="00073485" w:rsidRDefault="00A339E6" w:rsidP="00A339E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68F3D6" w14:textId="595608F2" w:rsidR="00A339E6" w:rsidRPr="00073485" w:rsidRDefault="00A339E6" w:rsidP="006A1DB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73485">
              <w:rPr>
                <w:rFonts w:eastAsia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45F2672" w14:textId="77777777" w:rsidR="00A339E6" w:rsidRPr="00073485" w:rsidRDefault="00A339E6" w:rsidP="006A1DB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73485">
              <w:rPr>
                <w:rFonts w:eastAsia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52A4C0" w14:textId="77777777" w:rsidR="00A339E6" w:rsidRPr="00073485" w:rsidRDefault="00A339E6" w:rsidP="006A1DB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73485">
              <w:rPr>
                <w:rFonts w:eastAsia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A874294" w14:textId="289E3F79" w:rsidR="00A339E6" w:rsidRPr="00073485" w:rsidRDefault="005377D4" w:rsidP="00A339E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E7B507" w14:textId="59F5DFB2" w:rsidR="00A339E6" w:rsidRDefault="005377D4" w:rsidP="00A339E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211DFBE" w14:textId="7E989060" w:rsidR="00A339E6" w:rsidRPr="00073485" w:rsidRDefault="00A339E6" w:rsidP="006A1DB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0.001</w:t>
            </w:r>
            <w:r w:rsidRPr="00073485">
              <w:rPr>
                <w:rFonts w:eastAsia="Times New Roman"/>
                <w:color w:val="000000"/>
                <w:sz w:val="20"/>
                <w:szCs w:val="20"/>
              </w:rPr>
              <w:t>*</w:t>
            </w:r>
          </w:p>
        </w:tc>
      </w:tr>
      <w:tr w:rsidR="00A339E6" w:rsidRPr="00073485" w14:paraId="52FFC9E1" w14:textId="77777777" w:rsidTr="00A339E6">
        <w:trPr>
          <w:trHeight w:val="368"/>
        </w:trPr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7947FF" w14:textId="77777777" w:rsidR="00A339E6" w:rsidRPr="00073485" w:rsidRDefault="00A339E6" w:rsidP="006A1DB0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073485">
              <w:rPr>
                <w:rFonts w:eastAsia="Times New Roman"/>
                <w:b/>
                <w:color w:val="000000"/>
                <w:sz w:val="20"/>
                <w:szCs w:val="20"/>
              </w:rPr>
              <w:t>U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CBD6FA" w14:textId="77777777" w:rsidR="00A339E6" w:rsidRPr="00073485" w:rsidRDefault="00A339E6" w:rsidP="006A1DB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73485">
              <w:rPr>
                <w:rFonts w:eastAsia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80302BE" w14:textId="77777777" w:rsidR="00A339E6" w:rsidRPr="00073485" w:rsidRDefault="00A339E6" w:rsidP="006A1DB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73485">
              <w:rPr>
                <w:rFonts w:eastAsia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8D2FA1" w14:textId="77777777" w:rsidR="00A339E6" w:rsidRPr="00073485" w:rsidRDefault="00A339E6" w:rsidP="006A1DB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73485">
              <w:rPr>
                <w:rFonts w:eastAsia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1690FF4" w14:textId="213415C5" w:rsidR="00A339E6" w:rsidRPr="00073485" w:rsidRDefault="00A339E6" w:rsidP="00A339E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6836A55" w14:textId="6633E115" w:rsidR="00A339E6" w:rsidRPr="00073485" w:rsidRDefault="00A339E6" w:rsidP="00A339E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95BCA9" w14:textId="66FA2C53" w:rsidR="00A339E6" w:rsidRPr="00073485" w:rsidRDefault="00A339E6" w:rsidP="006A1DB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73485">
              <w:rPr>
                <w:rFonts w:eastAsia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9738201" w14:textId="77777777" w:rsidR="00A339E6" w:rsidRPr="00073485" w:rsidRDefault="00A339E6" w:rsidP="006A1DB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73485">
              <w:rPr>
                <w:rFonts w:eastAsia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4F20CD" w14:textId="77777777" w:rsidR="00A339E6" w:rsidRPr="00073485" w:rsidRDefault="00A339E6" w:rsidP="006A1DB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73485">
              <w:rPr>
                <w:rFonts w:eastAsia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9AA3A68" w14:textId="07C1B805" w:rsidR="00A339E6" w:rsidRPr="00073485" w:rsidRDefault="005377D4" w:rsidP="00A339E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0B8C9B" w14:textId="2DBD5FAD" w:rsidR="00A339E6" w:rsidRPr="00073485" w:rsidRDefault="005377D4" w:rsidP="00A339E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28F6AC5" w14:textId="7D1894A6" w:rsidR="00A339E6" w:rsidRPr="00073485" w:rsidRDefault="00A339E6" w:rsidP="006A1DB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73485">
              <w:rPr>
                <w:rFonts w:eastAsia="Times New Roman"/>
                <w:color w:val="000000"/>
                <w:sz w:val="20"/>
                <w:szCs w:val="20"/>
              </w:rPr>
              <w:t>0.</w:t>
            </w:r>
            <w:r>
              <w:rPr>
                <w:rFonts w:eastAsia="Times New Roman"/>
                <w:color w:val="000000"/>
                <w:sz w:val="20"/>
                <w:szCs w:val="20"/>
              </w:rPr>
              <w:t>002*</w:t>
            </w:r>
          </w:p>
        </w:tc>
      </w:tr>
      <w:tr w:rsidR="00A339E6" w:rsidRPr="00073485" w14:paraId="413C97B6" w14:textId="77777777" w:rsidTr="00A339E6">
        <w:trPr>
          <w:trHeight w:val="340"/>
        </w:trPr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F08D10" w14:textId="77777777" w:rsidR="00A339E6" w:rsidRPr="00073485" w:rsidRDefault="00A339E6" w:rsidP="006A1DB0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073485">
              <w:rPr>
                <w:rFonts w:eastAsia="Times New Roman"/>
                <w:b/>
                <w:color w:val="000000"/>
                <w:sz w:val="20"/>
                <w:szCs w:val="20"/>
              </w:rPr>
              <w:t>V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6084DD" w14:textId="77777777" w:rsidR="00A339E6" w:rsidRPr="00073485" w:rsidRDefault="00A339E6" w:rsidP="006A1DB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73485">
              <w:rPr>
                <w:rFonts w:eastAsia="Times New Roman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DD5FB42" w14:textId="77777777" w:rsidR="00A339E6" w:rsidRPr="00073485" w:rsidRDefault="00A339E6" w:rsidP="006A1DB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73485">
              <w:rPr>
                <w:rFonts w:eastAsia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14FF2D" w14:textId="77777777" w:rsidR="00A339E6" w:rsidRPr="00073485" w:rsidRDefault="00A339E6" w:rsidP="006A1DB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73485">
              <w:rPr>
                <w:rFonts w:eastAsia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18E1FE9" w14:textId="489F88F3" w:rsidR="00A339E6" w:rsidRPr="00073485" w:rsidRDefault="00A339E6" w:rsidP="00A339E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77BA447" w14:textId="2B55B33C" w:rsidR="00A339E6" w:rsidRPr="00073485" w:rsidRDefault="00A339E6" w:rsidP="00A339E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6B2130" w14:textId="1A93143A" w:rsidR="00A339E6" w:rsidRPr="00073485" w:rsidRDefault="00A339E6" w:rsidP="006A1DB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73485">
              <w:rPr>
                <w:rFonts w:eastAsia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CE4E55C" w14:textId="77777777" w:rsidR="00A339E6" w:rsidRPr="00073485" w:rsidRDefault="00A339E6" w:rsidP="006A1DB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73485">
              <w:rPr>
                <w:rFonts w:eastAsia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3FD9BB" w14:textId="77777777" w:rsidR="00A339E6" w:rsidRPr="00073485" w:rsidRDefault="00A339E6" w:rsidP="006A1DB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73485">
              <w:rPr>
                <w:rFonts w:eastAsia="Times New Roman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090B693" w14:textId="550C2ABE" w:rsidR="00A339E6" w:rsidRPr="00073485" w:rsidRDefault="00A339E6" w:rsidP="00A339E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73485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ACBDD2" w14:textId="4ED08C05" w:rsidR="00A339E6" w:rsidRPr="00073485" w:rsidRDefault="005377D4" w:rsidP="00A339E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AB8DE80" w14:textId="5D1DEA27" w:rsidR="00A339E6" w:rsidRPr="00073485" w:rsidRDefault="00A339E6" w:rsidP="006A1DB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73485">
              <w:rPr>
                <w:rFonts w:eastAsia="Times New Roman"/>
                <w:color w:val="000000"/>
                <w:sz w:val="20"/>
                <w:szCs w:val="20"/>
              </w:rPr>
              <w:t>0.</w:t>
            </w:r>
            <w:r>
              <w:rPr>
                <w:rFonts w:eastAsia="Times New Roman"/>
                <w:color w:val="000000"/>
                <w:sz w:val="20"/>
                <w:szCs w:val="20"/>
              </w:rPr>
              <w:t>328</w:t>
            </w:r>
          </w:p>
        </w:tc>
      </w:tr>
      <w:tr w:rsidR="00A339E6" w:rsidRPr="00073485" w14:paraId="3276EF60" w14:textId="77777777" w:rsidTr="005377D4">
        <w:trPr>
          <w:trHeight w:val="340"/>
        </w:trPr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94F855" w14:textId="77777777" w:rsidR="00A339E6" w:rsidRPr="00073485" w:rsidRDefault="00A339E6" w:rsidP="006A1DB0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073485">
              <w:rPr>
                <w:rFonts w:eastAsia="Times New Roman"/>
                <w:b/>
                <w:color w:val="000000"/>
                <w:sz w:val="20"/>
                <w:szCs w:val="20"/>
              </w:rPr>
              <w:lastRenderedPageBreak/>
              <w:t>W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07BF35" w14:textId="77777777" w:rsidR="00A339E6" w:rsidRPr="00073485" w:rsidRDefault="00A339E6" w:rsidP="006A1DB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73485">
              <w:rPr>
                <w:rFonts w:eastAsia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63EFE10" w14:textId="77777777" w:rsidR="00A339E6" w:rsidRPr="00073485" w:rsidRDefault="00A339E6" w:rsidP="006A1DB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73485">
              <w:rPr>
                <w:rFonts w:eastAsia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A5934B" w14:textId="77777777" w:rsidR="00A339E6" w:rsidRPr="00073485" w:rsidRDefault="00A339E6" w:rsidP="006A1DB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73485">
              <w:rPr>
                <w:rFonts w:eastAsia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01051CF" w14:textId="77777777" w:rsidR="00A339E6" w:rsidRPr="00073485" w:rsidRDefault="00A339E6" w:rsidP="00A339E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021AB08" w14:textId="11C9E04A" w:rsidR="00A339E6" w:rsidRPr="00073485" w:rsidRDefault="00A339E6" w:rsidP="00A339E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1F1019" w14:textId="7D59FBE6" w:rsidR="00A339E6" w:rsidRPr="00073485" w:rsidRDefault="00A339E6" w:rsidP="006A1DB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73485">
              <w:rPr>
                <w:rFonts w:eastAsia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BB954C3" w14:textId="77777777" w:rsidR="00A339E6" w:rsidRPr="00073485" w:rsidRDefault="00A339E6" w:rsidP="006A1DB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73485">
              <w:rPr>
                <w:rFonts w:eastAsia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F5C7DB" w14:textId="77777777" w:rsidR="00A339E6" w:rsidRPr="00073485" w:rsidRDefault="00A339E6" w:rsidP="006A1DB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73485">
              <w:rPr>
                <w:rFonts w:eastAsia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300C624" w14:textId="6DDB3AA4" w:rsidR="00A339E6" w:rsidRPr="00073485" w:rsidRDefault="005377D4" w:rsidP="005377D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D98C1F" w14:textId="0E658F9B" w:rsidR="00A339E6" w:rsidRPr="00073485" w:rsidRDefault="005377D4" w:rsidP="00A339E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2FBE4C04" w14:textId="00FB1176" w:rsidR="00A339E6" w:rsidRPr="00073485" w:rsidRDefault="00A339E6" w:rsidP="006A1DB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73485">
              <w:rPr>
                <w:rFonts w:eastAsia="Times New Roman"/>
                <w:color w:val="000000"/>
                <w:sz w:val="20"/>
                <w:szCs w:val="20"/>
              </w:rPr>
              <w:t>0.</w:t>
            </w:r>
            <w:r>
              <w:rPr>
                <w:rFonts w:eastAsia="Times New Roman"/>
                <w:color w:val="000000"/>
                <w:sz w:val="20"/>
                <w:szCs w:val="20"/>
              </w:rPr>
              <w:t>038</w:t>
            </w:r>
          </w:p>
        </w:tc>
      </w:tr>
      <w:tr w:rsidR="00A339E6" w:rsidRPr="00073485" w14:paraId="2667B910" w14:textId="77777777" w:rsidTr="00A339E6">
        <w:trPr>
          <w:trHeight w:val="340"/>
        </w:trPr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C9F903" w14:textId="77777777" w:rsidR="00A339E6" w:rsidRPr="00073485" w:rsidRDefault="00A339E6" w:rsidP="006A1DB0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073485">
              <w:rPr>
                <w:rFonts w:eastAsia="Times New Roman"/>
                <w:b/>
                <w:color w:val="000000"/>
                <w:sz w:val="20"/>
                <w:szCs w:val="20"/>
              </w:rPr>
              <w:t>X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62B857" w14:textId="77777777" w:rsidR="00A339E6" w:rsidRPr="00073485" w:rsidRDefault="00A339E6" w:rsidP="006A1DB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73485">
              <w:rPr>
                <w:rFonts w:eastAsia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846A9AF" w14:textId="77777777" w:rsidR="00A339E6" w:rsidRPr="00073485" w:rsidRDefault="00A339E6" w:rsidP="006A1DB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73485">
              <w:rPr>
                <w:rFonts w:eastAsia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E894BC" w14:textId="77777777" w:rsidR="00A339E6" w:rsidRPr="00073485" w:rsidRDefault="00A339E6" w:rsidP="006A1DB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73485">
              <w:rPr>
                <w:rFonts w:eastAsia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A9EDB5E" w14:textId="1B5CCB74" w:rsidR="00A339E6" w:rsidRPr="00073485" w:rsidRDefault="00A339E6" w:rsidP="00A339E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AC948F8" w14:textId="51F5D13E" w:rsidR="00A339E6" w:rsidRPr="00073485" w:rsidRDefault="00A339E6" w:rsidP="00A339E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5294A4" w14:textId="26AB0AC7" w:rsidR="00A339E6" w:rsidRPr="00073485" w:rsidRDefault="00A339E6" w:rsidP="006A1DB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73485">
              <w:rPr>
                <w:rFonts w:eastAsia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A1D3C34" w14:textId="77777777" w:rsidR="00A339E6" w:rsidRPr="00073485" w:rsidRDefault="00A339E6" w:rsidP="006A1DB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73485">
              <w:rPr>
                <w:rFonts w:eastAsia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9B94EB" w14:textId="77777777" w:rsidR="00A339E6" w:rsidRPr="00073485" w:rsidRDefault="00A339E6" w:rsidP="006A1DB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73485">
              <w:rPr>
                <w:rFonts w:eastAsia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1ACE924" w14:textId="77777777" w:rsidR="00A339E6" w:rsidRPr="00073485" w:rsidRDefault="00A339E6" w:rsidP="00A339E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4E5322" w14:textId="6942E1AE" w:rsidR="00A339E6" w:rsidRPr="00073485" w:rsidRDefault="005377D4" w:rsidP="00A339E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178E7F6" w14:textId="46E15A34" w:rsidR="00A339E6" w:rsidRPr="00073485" w:rsidRDefault="00A339E6" w:rsidP="006A1DB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73485">
              <w:rPr>
                <w:rFonts w:eastAsia="Times New Roman"/>
                <w:color w:val="000000"/>
                <w:sz w:val="20"/>
                <w:szCs w:val="20"/>
              </w:rPr>
              <w:t>&lt;0.001*</w:t>
            </w:r>
          </w:p>
        </w:tc>
      </w:tr>
      <w:tr w:rsidR="00A339E6" w:rsidRPr="00073485" w14:paraId="5AC6041C" w14:textId="77777777" w:rsidTr="00A339E6">
        <w:trPr>
          <w:trHeight w:val="404"/>
        </w:trPr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33557A" w14:textId="77777777" w:rsidR="00A339E6" w:rsidRPr="00073485" w:rsidRDefault="00A339E6" w:rsidP="006A1DB0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073485">
              <w:rPr>
                <w:rFonts w:eastAsia="Times New Roman"/>
                <w:b/>
                <w:color w:val="000000"/>
                <w:sz w:val="20"/>
                <w:szCs w:val="20"/>
              </w:rPr>
              <w:t>Y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633223" w14:textId="77777777" w:rsidR="00A339E6" w:rsidRPr="00073485" w:rsidRDefault="00A339E6" w:rsidP="006A1DB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73485">
              <w:rPr>
                <w:rFonts w:eastAsia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8875CA1" w14:textId="77777777" w:rsidR="00A339E6" w:rsidRPr="00073485" w:rsidRDefault="00A339E6" w:rsidP="006A1DB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73485">
              <w:rPr>
                <w:rFonts w:eastAsia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F96653" w14:textId="77777777" w:rsidR="00A339E6" w:rsidRPr="00073485" w:rsidRDefault="00A339E6" w:rsidP="006A1DB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73485">
              <w:rPr>
                <w:rFonts w:eastAsia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9D77630" w14:textId="0FE5B991" w:rsidR="00A339E6" w:rsidRPr="00073485" w:rsidRDefault="00A339E6" w:rsidP="00A339E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B1D5C49" w14:textId="7B0C9A16" w:rsidR="00A339E6" w:rsidRPr="00073485" w:rsidRDefault="00A339E6" w:rsidP="00A339E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DDE8FA" w14:textId="6700F755" w:rsidR="00A339E6" w:rsidRPr="00073485" w:rsidRDefault="00A339E6" w:rsidP="006A1DB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73485">
              <w:rPr>
                <w:rFonts w:eastAsia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13F9AFC" w14:textId="77777777" w:rsidR="00A339E6" w:rsidRPr="00073485" w:rsidRDefault="00A339E6" w:rsidP="006A1DB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73485">
              <w:rPr>
                <w:rFonts w:eastAsia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29790E" w14:textId="77777777" w:rsidR="00A339E6" w:rsidRPr="00073485" w:rsidRDefault="00A339E6" w:rsidP="006A1DB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73485">
              <w:rPr>
                <w:rFonts w:eastAsia="Times New Roman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216012D" w14:textId="298F6661" w:rsidR="00A339E6" w:rsidRPr="00073485" w:rsidRDefault="005377D4" w:rsidP="00A339E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AFD9F2" w14:textId="7D5769F5" w:rsidR="00A339E6" w:rsidRDefault="005377D4" w:rsidP="00A339E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137F531" w14:textId="2DD81BD1" w:rsidR="00A339E6" w:rsidRPr="00073485" w:rsidRDefault="00A339E6" w:rsidP="006A1DB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</w:t>
            </w:r>
            <w:r w:rsidRPr="00073485">
              <w:rPr>
                <w:rFonts w:eastAsia="Times New Roman"/>
                <w:color w:val="000000"/>
                <w:sz w:val="20"/>
                <w:szCs w:val="20"/>
              </w:rPr>
              <w:t>0.00</w:t>
            </w:r>
            <w:r>
              <w:rPr>
                <w:rFonts w:eastAsia="Times New Roman"/>
                <w:color w:val="000000"/>
                <w:sz w:val="20"/>
                <w:szCs w:val="20"/>
              </w:rPr>
              <w:t>1*</w:t>
            </w:r>
          </w:p>
        </w:tc>
      </w:tr>
      <w:tr w:rsidR="00A339E6" w:rsidRPr="00073485" w14:paraId="434CF9C5" w14:textId="77777777" w:rsidTr="00A339E6">
        <w:trPr>
          <w:trHeight w:val="340"/>
        </w:trPr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987F8F" w14:textId="77777777" w:rsidR="00A339E6" w:rsidRPr="00073485" w:rsidRDefault="00A339E6" w:rsidP="006A1DB0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073485">
              <w:rPr>
                <w:rFonts w:eastAsia="Times New Roman"/>
                <w:b/>
                <w:color w:val="000000"/>
                <w:sz w:val="20"/>
                <w:szCs w:val="20"/>
              </w:rPr>
              <w:t>Z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629100" w14:textId="77777777" w:rsidR="00A339E6" w:rsidRPr="00073485" w:rsidRDefault="00A339E6" w:rsidP="006A1DB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73485">
              <w:rPr>
                <w:rFonts w:eastAsia="Times New Roman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261972C" w14:textId="77777777" w:rsidR="00A339E6" w:rsidRPr="00073485" w:rsidRDefault="00A339E6" w:rsidP="006A1DB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73485">
              <w:rPr>
                <w:rFonts w:eastAsia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F15B95" w14:textId="77777777" w:rsidR="00A339E6" w:rsidRPr="00073485" w:rsidRDefault="00A339E6" w:rsidP="006A1DB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73485">
              <w:rPr>
                <w:rFonts w:eastAsia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A5352D9" w14:textId="1966F743" w:rsidR="00A339E6" w:rsidRPr="00073485" w:rsidRDefault="00A339E6" w:rsidP="00A339E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23EE0EE" w14:textId="1E289524" w:rsidR="00A339E6" w:rsidRPr="00073485" w:rsidRDefault="00A339E6" w:rsidP="00A339E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9E2200" w14:textId="206A1F48" w:rsidR="00A339E6" w:rsidRPr="00073485" w:rsidRDefault="00A339E6" w:rsidP="006A1DB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73485">
              <w:rPr>
                <w:rFonts w:eastAsia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28B4BAB" w14:textId="77777777" w:rsidR="00A339E6" w:rsidRPr="00073485" w:rsidRDefault="00A339E6" w:rsidP="006A1DB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73485">
              <w:rPr>
                <w:rFonts w:eastAsia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E2A7B9" w14:textId="77777777" w:rsidR="00A339E6" w:rsidRPr="00073485" w:rsidRDefault="00A339E6" w:rsidP="006A1DB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73485">
              <w:rPr>
                <w:rFonts w:eastAsia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64964C9" w14:textId="77777777" w:rsidR="00A339E6" w:rsidRPr="00073485" w:rsidRDefault="00A339E6" w:rsidP="00A339E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11E5F8A8" w14:textId="1D88CA3A" w:rsidR="00A339E6" w:rsidRPr="00073485" w:rsidRDefault="005377D4" w:rsidP="00A339E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8AC412C" w14:textId="3348FB85" w:rsidR="00A339E6" w:rsidRPr="00073485" w:rsidRDefault="00A339E6" w:rsidP="006A1DB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73485">
              <w:rPr>
                <w:rFonts w:eastAsia="Times New Roman"/>
                <w:color w:val="000000"/>
                <w:sz w:val="20"/>
                <w:szCs w:val="20"/>
              </w:rPr>
              <w:t>0.0</w:t>
            </w:r>
            <w:r>
              <w:rPr>
                <w:rFonts w:eastAsia="Times New Roman"/>
                <w:color w:val="000000"/>
                <w:sz w:val="20"/>
                <w:szCs w:val="20"/>
              </w:rPr>
              <w:t>01*</w:t>
            </w:r>
          </w:p>
        </w:tc>
      </w:tr>
      <w:tr w:rsidR="00A339E6" w:rsidRPr="00073485" w14:paraId="6ED8C279" w14:textId="77777777" w:rsidTr="00A339E6">
        <w:trPr>
          <w:trHeight w:val="476"/>
        </w:trPr>
        <w:tc>
          <w:tcPr>
            <w:tcW w:w="923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7B16CAA9" w14:textId="77777777" w:rsidR="00A339E6" w:rsidRPr="00073485" w:rsidRDefault="00A339E6" w:rsidP="006A1DB0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073485">
              <w:rPr>
                <w:rFonts w:eastAsia="Times New Roman"/>
                <w:b/>
                <w:i/>
                <w:color w:val="000000"/>
                <w:sz w:val="20"/>
                <w:szCs w:val="20"/>
              </w:rPr>
              <w:t>p</w:t>
            </w:r>
            <w:r w:rsidRPr="00073485">
              <w:rPr>
                <w:rFonts w:eastAsia="Times New Roman"/>
                <w:b/>
                <w:color w:val="000000"/>
                <w:sz w:val="20"/>
                <w:szCs w:val="20"/>
              </w:rPr>
              <w:t>-value</w:t>
            </w:r>
          </w:p>
        </w:tc>
        <w:tc>
          <w:tcPr>
            <w:tcW w:w="990" w:type="dxa"/>
            <w:tcBorders>
              <w:top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3469BC44" w14:textId="77777777" w:rsidR="00A339E6" w:rsidRPr="00073485" w:rsidRDefault="00A339E6" w:rsidP="006A1DB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</w:t>
            </w:r>
            <w:r w:rsidRPr="00073485">
              <w:rPr>
                <w:rFonts w:eastAsia="Times New Roman"/>
                <w:color w:val="000000"/>
                <w:sz w:val="20"/>
                <w:szCs w:val="20"/>
              </w:rPr>
              <w:t>0.0</w:t>
            </w:r>
            <w:r>
              <w:rPr>
                <w:rFonts w:eastAsia="Times New Roman"/>
                <w:color w:val="000000"/>
                <w:sz w:val="20"/>
                <w:szCs w:val="20"/>
              </w:rPr>
              <w:t>01*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</w:tcBorders>
            <w:shd w:val="clear" w:color="auto" w:fill="D9D9D9" w:themeFill="background1" w:themeFillShade="D9"/>
            <w:vAlign w:val="center"/>
          </w:tcPr>
          <w:p w14:paraId="576854BE" w14:textId="77777777" w:rsidR="00A339E6" w:rsidRPr="00073485" w:rsidRDefault="00A339E6" w:rsidP="006A1DB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5887E745" w14:textId="77777777" w:rsidR="00A339E6" w:rsidRPr="00073485" w:rsidRDefault="00A339E6" w:rsidP="006A1DB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73485">
              <w:rPr>
                <w:rFonts w:eastAsia="Times New Roman"/>
                <w:color w:val="000000"/>
                <w:sz w:val="20"/>
                <w:szCs w:val="20"/>
              </w:rPr>
              <w:t>&lt;0.001*</w:t>
            </w:r>
          </w:p>
        </w:tc>
        <w:tc>
          <w:tcPr>
            <w:tcW w:w="967" w:type="dxa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0C031A2" w14:textId="77777777" w:rsidR="00A339E6" w:rsidRPr="00073485" w:rsidRDefault="00A339E6" w:rsidP="00A339E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left w:val="nil"/>
            </w:tcBorders>
            <w:shd w:val="clear" w:color="auto" w:fill="D9D9D9" w:themeFill="background1" w:themeFillShade="D9"/>
            <w:vAlign w:val="center"/>
          </w:tcPr>
          <w:p w14:paraId="18BBACF3" w14:textId="77777777" w:rsidR="00A339E6" w:rsidRDefault="00A339E6" w:rsidP="00A339E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193" w:type="dxa"/>
            <w:tcBorders>
              <w:right w:val="nil"/>
            </w:tcBorders>
            <w:shd w:val="clear" w:color="auto" w:fill="D9D9D9" w:themeFill="background1" w:themeFillShade="D9"/>
            <w:vAlign w:val="center"/>
          </w:tcPr>
          <w:p w14:paraId="183CFF74" w14:textId="6147C0C8" w:rsidR="00A339E6" w:rsidRPr="00073485" w:rsidRDefault="00A339E6" w:rsidP="006A1DB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0.001</w:t>
            </w:r>
            <w:r w:rsidRPr="00073485">
              <w:rPr>
                <w:rFonts w:eastAsia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540" w:type="dxa"/>
            <w:tcBorders>
              <w:left w:val="nil"/>
            </w:tcBorders>
            <w:shd w:val="clear" w:color="auto" w:fill="D9D9D9" w:themeFill="background1" w:themeFillShade="D9"/>
            <w:vAlign w:val="center"/>
          </w:tcPr>
          <w:p w14:paraId="7720B252" w14:textId="77777777" w:rsidR="00A339E6" w:rsidRPr="00073485" w:rsidRDefault="00A339E6" w:rsidP="006A1DB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right w:val="nil"/>
            </w:tcBorders>
            <w:shd w:val="clear" w:color="auto" w:fill="D9D9D9" w:themeFill="background1" w:themeFillShade="D9"/>
            <w:vAlign w:val="center"/>
          </w:tcPr>
          <w:p w14:paraId="3C65E1EF" w14:textId="77777777" w:rsidR="00A339E6" w:rsidRPr="00073485" w:rsidRDefault="00A339E6" w:rsidP="006A1DB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73485">
              <w:rPr>
                <w:rFonts w:eastAsia="Times New Roman"/>
                <w:color w:val="000000"/>
                <w:sz w:val="20"/>
                <w:szCs w:val="20"/>
              </w:rPr>
              <w:t>&lt;0.001*</w:t>
            </w:r>
          </w:p>
        </w:tc>
        <w:tc>
          <w:tcPr>
            <w:tcW w:w="967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B996844" w14:textId="77777777" w:rsidR="00A339E6" w:rsidRPr="00073485" w:rsidRDefault="00A339E6" w:rsidP="00A339E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left w:val="nil"/>
            </w:tcBorders>
            <w:shd w:val="clear" w:color="auto" w:fill="D9D9D9" w:themeFill="background1" w:themeFillShade="D9"/>
            <w:vAlign w:val="center"/>
          </w:tcPr>
          <w:p w14:paraId="77346917" w14:textId="77777777" w:rsidR="00A339E6" w:rsidRPr="00073485" w:rsidRDefault="00A339E6" w:rsidP="00A339E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D9D9D9" w:themeFill="background1" w:themeFillShade="D9"/>
            <w:vAlign w:val="center"/>
          </w:tcPr>
          <w:p w14:paraId="3741B565" w14:textId="3E81089E" w:rsidR="00A339E6" w:rsidRPr="00073485" w:rsidRDefault="00A339E6" w:rsidP="006A1DB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</w:tbl>
    <w:p w14:paraId="14A1B4E1" w14:textId="77777777" w:rsidR="00547456" w:rsidRDefault="00547456"/>
    <w:sectPr w:rsidR="00547456" w:rsidSect="00A339E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egoe UI">
    <w:altName w:val="Arial"/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removePersonalInformation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A30C9"/>
    <w:rsid w:val="0005398A"/>
    <w:rsid w:val="00066808"/>
    <w:rsid w:val="000B60DE"/>
    <w:rsid w:val="000F17EF"/>
    <w:rsid w:val="00134396"/>
    <w:rsid w:val="00135BC7"/>
    <w:rsid w:val="00162FF0"/>
    <w:rsid w:val="001E036A"/>
    <w:rsid w:val="0027744A"/>
    <w:rsid w:val="00281E88"/>
    <w:rsid w:val="00284804"/>
    <w:rsid w:val="002B2FFD"/>
    <w:rsid w:val="002D2D33"/>
    <w:rsid w:val="002E6714"/>
    <w:rsid w:val="00317722"/>
    <w:rsid w:val="0034073A"/>
    <w:rsid w:val="00343CF4"/>
    <w:rsid w:val="00350116"/>
    <w:rsid w:val="00372FBA"/>
    <w:rsid w:val="0037378B"/>
    <w:rsid w:val="00376C32"/>
    <w:rsid w:val="003C29D0"/>
    <w:rsid w:val="003E73E3"/>
    <w:rsid w:val="00413210"/>
    <w:rsid w:val="004B6C18"/>
    <w:rsid w:val="004C34E7"/>
    <w:rsid w:val="004F5463"/>
    <w:rsid w:val="005377D4"/>
    <w:rsid w:val="00547456"/>
    <w:rsid w:val="0056447E"/>
    <w:rsid w:val="00585859"/>
    <w:rsid w:val="005A1158"/>
    <w:rsid w:val="00660080"/>
    <w:rsid w:val="00671C31"/>
    <w:rsid w:val="006743DA"/>
    <w:rsid w:val="00705C37"/>
    <w:rsid w:val="00713D55"/>
    <w:rsid w:val="007517A6"/>
    <w:rsid w:val="007548A8"/>
    <w:rsid w:val="00803B63"/>
    <w:rsid w:val="008158E1"/>
    <w:rsid w:val="008459D3"/>
    <w:rsid w:val="00845F38"/>
    <w:rsid w:val="00851C43"/>
    <w:rsid w:val="00887315"/>
    <w:rsid w:val="008D4928"/>
    <w:rsid w:val="008E14DA"/>
    <w:rsid w:val="00934ED3"/>
    <w:rsid w:val="009401EB"/>
    <w:rsid w:val="009479F6"/>
    <w:rsid w:val="009607E7"/>
    <w:rsid w:val="00963E2D"/>
    <w:rsid w:val="00987913"/>
    <w:rsid w:val="009C1CB2"/>
    <w:rsid w:val="00A041CD"/>
    <w:rsid w:val="00A046FF"/>
    <w:rsid w:val="00A14391"/>
    <w:rsid w:val="00A14F72"/>
    <w:rsid w:val="00A339E6"/>
    <w:rsid w:val="00A40E20"/>
    <w:rsid w:val="00A46670"/>
    <w:rsid w:val="00A84C80"/>
    <w:rsid w:val="00AE792D"/>
    <w:rsid w:val="00B203C9"/>
    <w:rsid w:val="00BA7D62"/>
    <w:rsid w:val="00C06333"/>
    <w:rsid w:val="00C42E00"/>
    <w:rsid w:val="00C47778"/>
    <w:rsid w:val="00CA30C9"/>
    <w:rsid w:val="00CC4C35"/>
    <w:rsid w:val="00CF4935"/>
    <w:rsid w:val="00D00007"/>
    <w:rsid w:val="00D80E8B"/>
    <w:rsid w:val="00D95205"/>
    <w:rsid w:val="00DC4492"/>
    <w:rsid w:val="00DE0DA0"/>
    <w:rsid w:val="00E33CF3"/>
    <w:rsid w:val="00EE38B3"/>
    <w:rsid w:val="00EF2D29"/>
    <w:rsid w:val="00EF7AFD"/>
    <w:rsid w:val="00F20505"/>
    <w:rsid w:val="00F34E72"/>
    <w:rsid w:val="00F422A1"/>
    <w:rsid w:val="00FB16F8"/>
    <w:rsid w:val="00FC1739"/>
    <w:rsid w:val="00FC5A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94B93D"/>
  <w14:defaultImageDpi w14:val="32767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A30C9"/>
    <w:rPr>
      <w:rFonts w:ascii="Times New Roman" w:eastAsiaTheme="minorEastAsia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459D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459D3"/>
    <w:rPr>
      <w:rFonts w:ascii="Segoe UI" w:eastAsiaTheme="minorEastAsia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58</Words>
  <Characters>1397</Characters>
  <Application>Microsoft Office Word</Application>
  <DocSecurity>0</DocSecurity>
  <Lines>24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8-12-12T19:21:00Z</dcterms:created>
  <dcterms:modified xsi:type="dcterms:W3CDTF">2018-12-12T19:21:00Z</dcterms:modified>
</cp:coreProperties>
</file>